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261" w:rsidRDefault="00145261" w:rsidP="00113808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proofErr w:type="spellStart"/>
      <w:r w:rsidR="0011380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proofErr w:type="spellEnd"/>
      <w:r>
        <w:rPr>
          <w:rFonts w:ascii="Arial" w:hAnsi="Arial" w:cs="Arial"/>
          <w:b/>
        </w:rPr>
        <w:t xml:space="preserve">. Cox Proportional Hazards Models: Time to Incident CVD, Overall and by Sex and Race: </w:t>
      </w:r>
      <w:r w:rsidR="004F67DF">
        <w:rPr>
          <w:rFonts w:ascii="Arial" w:hAnsi="Arial" w:cs="Arial"/>
          <w:b/>
        </w:rPr>
        <w:t xml:space="preserve">Risk Scores and </w:t>
      </w:r>
      <w:r>
        <w:rPr>
          <w:rFonts w:ascii="Arial" w:hAnsi="Arial" w:cs="Arial"/>
          <w:b/>
        </w:rPr>
        <w:t>HOMA-IR</w:t>
      </w:r>
    </w:p>
    <w:p w:rsidR="00145261" w:rsidRDefault="00145261" w:rsidP="00145261">
      <w:pPr>
        <w:spacing w:after="0" w:line="240" w:lineRule="auto"/>
        <w:rPr>
          <w:sz w:val="16"/>
          <w:szCs w:val="16"/>
        </w:rPr>
      </w:pPr>
    </w:p>
    <w:tbl>
      <w:tblPr>
        <w:tblStyle w:val="LightShading"/>
        <w:tblW w:w="0" w:type="auto"/>
        <w:tblLook w:val="04A0"/>
      </w:tblPr>
      <w:tblGrid>
        <w:gridCol w:w="1873"/>
        <w:gridCol w:w="1055"/>
        <w:gridCol w:w="236"/>
        <w:gridCol w:w="1041"/>
        <w:gridCol w:w="1167"/>
        <w:gridCol w:w="1055"/>
        <w:gridCol w:w="1112"/>
        <w:gridCol w:w="222"/>
        <w:gridCol w:w="1055"/>
        <w:gridCol w:w="222"/>
        <w:gridCol w:w="1055"/>
        <w:gridCol w:w="1167"/>
        <w:gridCol w:w="1006"/>
        <w:gridCol w:w="1112"/>
      </w:tblGrid>
      <w:tr w:rsidR="00100120" w:rsidRPr="00C4341B" w:rsidTr="003C6D7B">
        <w:trPr>
          <w:cnfStyle w:val="100000000000"/>
        </w:trPr>
        <w:tc>
          <w:tcPr>
            <w:cnfStyle w:val="001000000000"/>
            <w:tcW w:w="0" w:type="auto"/>
            <w:vMerge w:val="restart"/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rPr>
                <w:b w:val="0"/>
                <w:color w:val="auto"/>
                <w:sz w:val="16"/>
                <w:szCs w:val="16"/>
              </w:rPr>
            </w:pP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rPr>
                <w:b w:val="0"/>
                <w:color w:val="auto"/>
                <w:sz w:val="16"/>
                <w:szCs w:val="16"/>
              </w:rPr>
            </w:pP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rPr>
                <w:b w:val="0"/>
                <w:color w:val="auto"/>
                <w:sz w:val="16"/>
                <w:szCs w:val="16"/>
              </w:rPr>
            </w:pP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Model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1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Framingham Risk Score (</w:t>
            </w:r>
            <w:proofErr w:type="spellStart"/>
            <w:r w:rsidRPr="00C4341B">
              <w:rPr>
                <w:color w:val="auto"/>
                <w:sz w:val="16"/>
                <w:szCs w:val="16"/>
              </w:rPr>
              <w:t>D’Agostino</w:t>
            </w:r>
            <w:proofErr w:type="spellEnd"/>
            <w:r w:rsidRPr="00C4341B">
              <w:rPr>
                <w:color w:val="auto"/>
                <w:sz w:val="16"/>
                <w:szCs w:val="16"/>
              </w:rPr>
              <w:t xml:space="preserve"> et al., 2008)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1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1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ASCVD Risk Score (Goff et al., 2013)</w:t>
            </w:r>
          </w:p>
        </w:tc>
      </w:tr>
      <w:tr w:rsidR="00100120" w:rsidRPr="00C4341B" w:rsidTr="003C6D7B">
        <w:trPr>
          <w:cnfStyle w:val="000000100000"/>
        </w:trPr>
        <w:tc>
          <w:tcPr>
            <w:cnfStyle w:val="001000000000"/>
            <w:tcW w:w="0" w:type="auto"/>
            <w:vMerge/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rPr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Overall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437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b/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Sex and Race Specific Analysis</w:t>
            </w:r>
          </w:p>
        </w:tc>
        <w:tc>
          <w:tcPr>
            <w:tcW w:w="0" w:type="auto"/>
            <w:vMerge/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Overal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Sex and Race Specific Analysis</w:t>
            </w:r>
          </w:p>
        </w:tc>
      </w:tr>
      <w:tr w:rsidR="00100120" w:rsidRPr="00C4341B" w:rsidTr="00100120">
        <w:tc>
          <w:tcPr>
            <w:cnfStyle w:val="00100000000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rPr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n=12,553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White Men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n=3,900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White Women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n=4,7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Black Men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n=1,4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Black Women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n=2,46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n=12,55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White Men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n=3,9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White Women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n=4,7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Black Men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n=1,4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Black Women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n=2,460</w:t>
            </w:r>
          </w:p>
        </w:tc>
      </w:tr>
      <w:tr w:rsidR="00100120" w:rsidRPr="00C4341B" w:rsidTr="00100120">
        <w:trPr>
          <w:cnfStyle w:val="000000100000"/>
        </w:trPr>
        <w:tc>
          <w:tcPr>
            <w:cnfStyle w:val="00100000000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Model A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</w:tr>
      <w:tr w:rsidR="00100120" w:rsidRPr="00666E13" w:rsidTr="00100120">
        <w:tc>
          <w:tcPr>
            <w:cnfStyle w:val="001000000000"/>
            <w:tcW w:w="0" w:type="auto"/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CVD risk score HR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00120" w:rsidRPr="00666E13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.38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2.26, 2.52)</w:t>
            </w:r>
          </w:p>
        </w:tc>
        <w:tc>
          <w:tcPr>
            <w:tcW w:w="236" w:type="dxa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shd w:val="clear" w:color="auto" w:fill="D9D9D9" w:themeFill="background1" w:themeFillShade="D9"/>
          </w:tcPr>
          <w:p w:rsidR="00100120" w:rsidRPr="00666E13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.03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1.85, 2.22)</w:t>
            </w:r>
          </w:p>
        </w:tc>
        <w:tc>
          <w:tcPr>
            <w:tcW w:w="1167" w:type="dxa"/>
            <w:shd w:val="clear" w:color="auto" w:fill="D9D9D9" w:themeFill="background1" w:themeFillShade="D9"/>
          </w:tcPr>
          <w:p w:rsidR="00100120" w:rsidRPr="00666E13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.47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2.20, 2.7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00120" w:rsidRPr="00666E13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.49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2.02, 3.0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00120" w:rsidRPr="00666E13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.59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2.13, 3.15)</w:t>
            </w:r>
          </w:p>
        </w:tc>
        <w:tc>
          <w:tcPr>
            <w:tcW w:w="0" w:type="auto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100120" w:rsidRPr="00666E13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.68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2.51, 2.86)</w:t>
            </w:r>
          </w:p>
        </w:tc>
        <w:tc>
          <w:tcPr>
            <w:tcW w:w="0" w:type="auto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100120" w:rsidRPr="00666E13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.27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2.03, 2.5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00120" w:rsidRPr="00666E13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.74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2.40, 3.1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00120" w:rsidRPr="00666E13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3.47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2.56, 4.7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00120" w:rsidRPr="00666E13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.43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2.01, 2.94)</w:t>
            </w:r>
          </w:p>
        </w:tc>
      </w:tr>
      <w:tr w:rsidR="00100120" w:rsidRPr="00666E13" w:rsidTr="00100120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 xml:space="preserve">     Model AIC</w:t>
            </w:r>
          </w:p>
        </w:tc>
        <w:tc>
          <w:tcPr>
            <w:tcW w:w="0" w:type="auto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30916.55</w:t>
            </w:r>
          </w:p>
        </w:tc>
        <w:tc>
          <w:tcPr>
            <w:tcW w:w="236" w:type="dxa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5159.02</w:t>
            </w:r>
          </w:p>
        </w:tc>
        <w:tc>
          <w:tcPr>
            <w:tcW w:w="1167" w:type="dxa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7166.26</w:t>
            </w:r>
          </w:p>
        </w:tc>
        <w:tc>
          <w:tcPr>
            <w:tcW w:w="0" w:type="auto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361.36</w:t>
            </w:r>
          </w:p>
        </w:tc>
        <w:tc>
          <w:tcPr>
            <w:tcW w:w="0" w:type="auto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163.07</w:t>
            </w:r>
          </w:p>
        </w:tc>
        <w:tc>
          <w:tcPr>
            <w:tcW w:w="0" w:type="auto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30911.43</w:t>
            </w:r>
          </w:p>
        </w:tc>
        <w:tc>
          <w:tcPr>
            <w:tcW w:w="0" w:type="auto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5155.87</w:t>
            </w:r>
          </w:p>
        </w:tc>
        <w:tc>
          <w:tcPr>
            <w:tcW w:w="0" w:type="auto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7146.23</w:t>
            </w:r>
          </w:p>
        </w:tc>
        <w:tc>
          <w:tcPr>
            <w:tcW w:w="0" w:type="auto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367.17</w:t>
            </w:r>
          </w:p>
        </w:tc>
        <w:tc>
          <w:tcPr>
            <w:tcW w:w="0" w:type="auto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166.56</w:t>
            </w:r>
          </w:p>
        </w:tc>
      </w:tr>
      <w:tr w:rsidR="00100120" w:rsidRPr="00666E13" w:rsidTr="00100120">
        <w:tc>
          <w:tcPr>
            <w:cnfStyle w:val="00100000000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C Stat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71, 0.74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64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2, 0.66)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8, 0.7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7, 0.7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8, 0.7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71, 0.7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64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2, 0.6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8, 0.7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6, 0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3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8, 0.77)</w:t>
            </w:r>
          </w:p>
        </w:tc>
      </w:tr>
      <w:tr w:rsidR="00100120" w:rsidRPr="00C4341B" w:rsidTr="00100120">
        <w:trPr>
          <w:cnfStyle w:val="000000100000"/>
        </w:trPr>
        <w:tc>
          <w:tcPr>
            <w:cnfStyle w:val="00100000000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Model B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</w:tr>
      <w:tr w:rsidR="00100120" w:rsidRPr="00C4341B" w:rsidTr="00100120"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Log-HOMA-IR HR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29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1.22, 1.3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15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1.08, 1.23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34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1.21, 1.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27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1.10, 1.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12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97, 1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29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1.22, 1.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15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1.08, 1.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34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1.21, 1.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27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1.10, 1.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12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97, 1.29)</w:t>
            </w:r>
          </w:p>
        </w:tc>
      </w:tr>
      <w:tr w:rsidR="00100120" w:rsidRPr="00666E13" w:rsidTr="00100120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 xml:space="preserve">     Model A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31653.6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5329.05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7342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414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244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31653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5329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7342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414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244.65</w:t>
            </w:r>
          </w:p>
        </w:tc>
      </w:tr>
      <w:tr w:rsidR="00100120" w:rsidRPr="00666E13" w:rsidTr="00100120">
        <w:tc>
          <w:tcPr>
            <w:cnfStyle w:val="00100000000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C Statist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58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57, 0.60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55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53, 0.57)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58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55, 0.6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6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58, 0.6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58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53, 0.6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58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57, 0.6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55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53, 0.5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58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55, 0.6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6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58, 0.6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58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53, 0.63)</w:t>
            </w:r>
          </w:p>
        </w:tc>
      </w:tr>
      <w:tr w:rsidR="00100120" w:rsidRPr="00C4341B" w:rsidTr="00100120">
        <w:trPr>
          <w:cnfStyle w:val="000000100000"/>
        </w:trPr>
        <w:tc>
          <w:tcPr>
            <w:cnfStyle w:val="00100000000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Model C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</w:tr>
      <w:tr w:rsidR="00100120" w:rsidRPr="00C4341B" w:rsidTr="00100120"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CVD risk score HR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.36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2.23, 2.5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.01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1.83, 2.21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.44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2.16, 2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.43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1.96, 3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.59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2.13, 3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.63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2.46, 2.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.24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2.00, 2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.66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2.32, 3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3.36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2.47, 4.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.43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2.01, 2.95)</w:t>
            </w:r>
          </w:p>
        </w:tc>
      </w:tr>
      <w:tr w:rsidR="00100120" w:rsidRPr="00C4341B" w:rsidTr="00100120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Log-HOMA-IR HR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04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99, 1.0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02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96, 1.09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03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93, 1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14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99, 1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00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86, 1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06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1.01, 1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04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98, 1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08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98, 1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19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1.03, 1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99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86, 1.15)</w:t>
            </w:r>
          </w:p>
        </w:tc>
      </w:tr>
      <w:tr w:rsidR="00100120" w:rsidRPr="00666E13" w:rsidTr="00100120"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 xml:space="preserve">     Model A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30904.7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5158.58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7165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356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165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30895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5154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7144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359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168.55</w:t>
            </w:r>
          </w:p>
        </w:tc>
      </w:tr>
      <w:tr w:rsidR="00100120" w:rsidRPr="00666E13" w:rsidTr="00100120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C Statist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71, 0.7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64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2, 0.66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8, 0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7, 0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8, 0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71, 0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64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2, 0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8, 0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6, 0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3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8, 0.77)</w:t>
            </w:r>
          </w:p>
        </w:tc>
      </w:tr>
      <w:tr w:rsidR="00100120" w:rsidRPr="00666E13" w:rsidTr="00100120"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IDI*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 0.0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 0.00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 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 0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 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 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 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 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00, 0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 0.00)</w:t>
            </w:r>
          </w:p>
        </w:tc>
      </w:tr>
      <w:tr w:rsidR="00100120" w:rsidRPr="00666E13" w:rsidTr="00100120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Continuous NRI*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16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08, 0.2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7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2, 0.20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17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4, 0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1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12, 0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23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49, 0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14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06, 0.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6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3, 0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15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2, 0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16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5, 0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25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1, 0.51)</w:t>
            </w:r>
          </w:p>
        </w:tc>
      </w:tr>
      <w:tr w:rsidR="00100120" w:rsidRPr="00666E13" w:rsidTr="00100120"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Event NRI*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17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26, -0.0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24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35, -0.13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17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38, -0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28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47, -0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27, 0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16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24, -0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25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35, -0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15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32, 0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2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42, 0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25, 0.28)</w:t>
            </w:r>
          </w:p>
        </w:tc>
      </w:tr>
      <w:tr w:rsidR="00100120" w:rsidRPr="00666E13" w:rsidTr="00100120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Non-event NRI*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3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31, 0.35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30, 0.35)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4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32, 0.3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8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34, 0.4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23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27, -0.1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28, 0.3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29, 0.3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28, 0.3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8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34, 0.4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24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21, 0.29)</w:t>
            </w:r>
          </w:p>
        </w:tc>
      </w:tr>
      <w:tr w:rsidR="00100120" w:rsidRPr="00AC2F34" w:rsidTr="00100120">
        <w:tc>
          <w:tcPr>
            <w:cnfStyle w:val="00100000000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Model D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AC2F34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5B9BD5" w:themeColor="accent1"/>
                <w:sz w:val="16"/>
                <w:szCs w:val="16"/>
              </w:rPr>
            </w:pPr>
          </w:p>
        </w:tc>
      </w:tr>
      <w:tr w:rsidR="00100120" w:rsidRPr="00AC2F34" w:rsidTr="00100120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CVD × Log-HOMA p-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P=</w:t>
            </w:r>
            <w:r w:rsidRPr="00C4341B">
              <w:rPr>
                <w:color w:val="auto"/>
              </w:rPr>
              <w:t xml:space="preserve"> </w:t>
            </w:r>
            <w:r w:rsidRPr="00C4341B">
              <w:rPr>
                <w:color w:val="auto"/>
                <w:sz w:val="16"/>
                <w:szCs w:val="16"/>
              </w:rPr>
              <w:t>0.</w:t>
            </w:r>
            <w:r>
              <w:rPr>
                <w:color w:val="auto"/>
                <w:sz w:val="16"/>
                <w:szCs w:val="16"/>
              </w:rPr>
              <w:t>695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P=0.1166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P=0.48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p=0.0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p=0.</w:t>
            </w:r>
            <w:r w:rsidRPr="00C4341B">
              <w:rPr>
                <w:color w:val="auto"/>
              </w:rPr>
              <w:t xml:space="preserve"> </w:t>
            </w:r>
            <w:r w:rsidRPr="00C4341B">
              <w:rPr>
                <w:color w:val="auto"/>
                <w:sz w:val="16"/>
                <w:szCs w:val="16"/>
              </w:rPr>
              <w:t>19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P=0.92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P=0.21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p=0.04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p=0.10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AC2F34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5B9BD5" w:themeColor="accent1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p=0.3541</w:t>
            </w:r>
          </w:p>
        </w:tc>
      </w:tr>
      <w:tr w:rsidR="00100120" w:rsidRPr="00666E13" w:rsidTr="00100120"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 xml:space="preserve">     Model A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30901.4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5156.8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7161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356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165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30888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5152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714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360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170.43</w:t>
            </w:r>
          </w:p>
        </w:tc>
      </w:tr>
      <w:tr w:rsidR="00100120" w:rsidRPr="00666E13" w:rsidTr="00100120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C Statist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71, 0.7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64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2, 0.66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8, 0.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7, 0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8, 0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71, 0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64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2, 0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8, 0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6, 0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3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8, 0.77)</w:t>
            </w:r>
          </w:p>
        </w:tc>
      </w:tr>
      <w:tr w:rsidR="00100120" w:rsidRPr="00666E13" w:rsidTr="00100120"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IDI*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- 0.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 0.00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 0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 0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1, 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 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 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 0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 0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 0.00)</w:t>
            </w:r>
          </w:p>
        </w:tc>
      </w:tr>
      <w:tr w:rsidR="00100120" w:rsidRPr="00666E13" w:rsidTr="00100120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Continuous NRI*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19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11, 0.2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17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08, 0.29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5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38, 0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4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19, 0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8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00, 0.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24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15, 0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19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11, 0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54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32, 0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18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6, 0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10, 0.52)</w:t>
            </w:r>
          </w:p>
        </w:tc>
      </w:tr>
      <w:tr w:rsidR="00100120" w:rsidRPr="00666E13" w:rsidTr="00100120"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Event NRI*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1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18, -0.0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04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14, 0.08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18, 0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25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45, 0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23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14, 0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06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15, 0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03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12, -0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29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07, 0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19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39, 0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5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15, 0.30)</w:t>
            </w:r>
          </w:p>
        </w:tc>
      </w:tr>
      <w:tr w:rsidR="00100120" w:rsidRPr="00666E13" w:rsidTr="00100120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Non-event NRI*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29, 0.32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2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18, 0.23)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2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17, 0.2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29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23, 0.3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15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10, 0.1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28, 0.3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2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19, 0.2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25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22, 0.2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7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33, 0.4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24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20, 0.28)</w:t>
            </w:r>
          </w:p>
        </w:tc>
      </w:tr>
    </w:tbl>
    <w:p w:rsidR="00145261" w:rsidRDefault="00145261" w:rsidP="0014526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*IDI and NRI computed relative to Model A</w:t>
      </w:r>
    </w:p>
    <w:p w:rsidR="00145261" w:rsidRDefault="00145261" w:rsidP="00145261">
      <w:pPr>
        <w:spacing w:after="0" w:line="240" w:lineRule="auto"/>
        <w:rPr>
          <w:sz w:val="16"/>
          <w:szCs w:val="16"/>
        </w:rPr>
      </w:pPr>
      <w:r>
        <w:rPr>
          <w:rFonts w:cs="Arial"/>
          <w:sz w:val="16"/>
          <w:szCs w:val="16"/>
        </w:rPr>
        <w:t xml:space="preserve">** Predictors included in models are as follows: Model A: risk score only; Model B: </w:t>
      </w:r>
      <w:r>
        <w:rPr>
          <w:sz w:val="16"/>
          <w:szCs w:val="16"/>
        </w:rPr>
        <w:t xml:space="preserve">HOMA-IR </w:t>
      </w:r>
      <w:r>
        <w:rPr>
          <w:rFonts w:cs="Arial"/>
          <w:sz w:val="16"/>
          <w:szCs w:val="16"/>
        </w:rPr>
        <w:t xml:space="preserve">only; Model C: risk score and </w:t>
      </w:r>
      <w:r>
        <w:rPr>
          <w:sz w:val="16"/>
          <w:szCs w:val="16"/>
        </w:rPr>
        <w:t>HOMA-IR</w:t>
      </w:r>
      <w:r>
        <w:rPr>
          <w:rFonts w:cs="Arial"/>
          <w:sz w:val="16"/>
          <w:szCs w:val="16"/>
        </w:rPr>
        <w:t xml:space="preserve">; Model D risk score, </w:t>
      </w:r>
      <w:r>
        <w:rPr>
          <w:sz w:val="16"/>
          <w:szCs w:val="16"/>
        </w:rPr>
        <w:t>HOMA-IR</w:t>
      </w:r>
      <w:r>
        <w:rPr>
          <w:rFonts w:cs="Arial"/>
          <w:sz w:val="16"/>
          <w:szCs w:val="16"/>
        </w:rPr>
        <w:t xml:space="preserve">, and risk score by </w:t>
      </w:r>
      <w:r>
        <w:rPr>
          <w:sz w:val="16"/>
          <w:szCs w:val="16"/>
        </w:rPr>
        <w:t xml:space="preserve">HOMA-IR </w:t>
      </w:r>
      <w:r>
        <w:rPr>
          <w:rFonts w:cs="Arial"/>
          <w:sz w:val="16"/>
          <w:szCs w:val="16"/>
        </w:rPr>
        <w:t>interaction.</w:t>
      </w:r>
    </w:p>
    <w:p w:rsidR="00145261" w:rsidRDefault="00145261" w:rsidP="0014526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All models controlled for study site</w:t>
      </w:r>
      <w:r w:rsidR="00100120">
        <w:rPr>
          <w:sz w:val="16"/>
          <w:szCs w:val="16"/>
        </w:rPr>
        <w:t xml:space="preserve">. HOMA-IR was standardized to facilitate comparability of HR’s with </w:t>
      </w:r>
      <w:proofErr w:type="spellStart"/>
      <w:r w:rsidR="00100120">
        <w:rPr>
          <w:sz w:val="16"/>
          <w:szCs w:val="16"/>
        </w:rPr>
        <w:t>MetS</w:t>
      </w:r>
      <w:proofErr w:type="spellEnd"/>
      <w:r w:rsidR="00100120">
        <w:rPr>
          <w:sz w:val="16"/>
          <w:szCs w:val="16"/>
        </w:rPr>
        <w:t xml:space="preserve"> severity; model fit/prediction statistics included scores on their original scale. </w:t>
      </w:r>
    </w:p>
    <w:p w:rsidR="00145261" w:rsidRDefault="00145261" w:rsidP="0014526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Statistically significant (p &lt; 0.05) HR’s (different than 1) and IDI’s/NRI’s (different than 0) were shaded for ease of display</w:t>
      </w:r>
    </w:p>
    <w:p w:rsidR="00145261" w:rsidRDefault="00145261" w:rsidP="00145261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proofErr w:type="spellStart"/>
      <w:r w:rsidR="0011380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proofErr w:type="spellEnd"/>
      <w:r>
        <w:rPr>
          <w:rFonts w:ascii="Arial" w:hAnsi="Arial" w:cs="Arial"/>
          <w:b/>
        </w:rPr>
        <w:t xml:space="preserve">. Logistic Models for Predicting Type 2 Diabetes, Overall and by Sex and Race: </w:t>
      </w:r>
      <w:r w:rsidR="004F67DF">
        <w:rPr>
          <w:rFonts w:ascii="Arial" w:hAnsi="Arial" w:cs="Arial"/>
          <w:b/>
        </w:rPr>
        <w:t xml:space="preserve">Risk Scores and </w:t>
      </w:r>
      <w:bookmarkStart w:id="0" w:name="_GoBack"/>
      <w:bookmarkEnd w:id="0"/>
      <w:r>
        <w:rPr>
          <w:rFonts w:ascii="Arial" w:hAnsi="Arial" w:cs="Arial"/>
          <w:b/>
        </w:rPr>
        <w:t>HOMA-IR</w:t>
      </w:r>
    </w:p>
    <w:p w:rsidR="00145261" w:rsidRDefault="00145261" w:rsidP="00145261">
      <w:pPr>
        <w:spacing w:after="0" w:line="240" w:lineRule="auto"/>
        <w:rPr>
          <w:rFonts w:ascii="Arial" w:hAnsi="Arial" w:cs="Arial"/>
          <w:b/>
        </w:rPr>
      </w:pPr>
    </w:p>
    <w:tbl>
      <w:tblPr>
        <w:tblStyle w:val="LightShading"/>
        <w:tblW w:w="0" w:type="auto"/>
        <w:tblLook w:val="04A0"/>
      </w:tblPr>
      <w:tblGrid>
        <w:gridCol w:w="1855"/>
        <w:gridCol w:w="957"/>
        <w:gridCol w:w="222"/>
        <w:gridCol w:w="957"/>
        <w:gridCol w:w="1167"/>
        <w:gridCol w:w="957"/>
        <w:gridCol w:w="1112"/>
        <w:gridCol w:w="222"/>
        <w:gridCol w:w="1055"/>
        <w:gridCol w:w="222"/>
        <w:gridCol w:w="1055"/>
        <w:gridCol w:w="1167"/>
        <w:gridCol w:w="1006"/>
        <w:gridCol w:w="1112"/>
      </w:tblGrid>
      <w:tr w:rsidR="00100120" w:rsidRPr="00C4341B" w:rsidTr="003C6D7B">
        <w:trPr>
          <w:cnfStyle w:val="100000000000"/>
        </w:trPr>
        <w:tc>
          <w:tcPr>
            <w:cnfStyle w:val="001000000000"/>
            <w:tcW w:w="0" w:type="auto"/>
            <w:vMerge w:val="restart"/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rPr>
                <w:b w:val="0"/>
                <w:color w:val="auto"/>
                <w:sz w:val="16"/>
                <w:szCs w:val="16"/>
              </w:rPr>
            </w:pP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rPr>
                <w:b w:val="0"/>
                <w:color w:val="auto"/>
                <w:sz w:val="16"/>
                <w:szCs w:val="16"/>
              </w:rPr>
            </w:pP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rPr>
                <w:b w:val="0"/>
                <w:color w:val="auto"/>
                <w:sz w:val="16"/>
                <w:szCs w:val="16"/>
              </w:rPr>
            </w:pP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Model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1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Bang et al. 2009 Risk Score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1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1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Schmidt et al. 2005 Risk Score</w:t>
            </w:r>
          </w:p>
        </w:tc>
      </w:tr>
      <w:tr w:rsidR="00100120" w:rsidRPr="00C4341B" w:rsidTr="003C6D7B">
        <w:trPr>
          <w:cnfStyle w:val="000000100000"/>
        </w:trPr>
        <w:tc>
          <w:tcPr>
            <w:cnfStyle w:val="001000000000"/>
            <w:tcW w:w="0" w:type="auto"/>
            <w:vMerge/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rPr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Overal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b/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Sex and Race Specific Analysis</w:t>
            </w:r>
          </w:p>
        </w:tc>
        <w:tc>
          <w:tcPr>
            <w:tcW w:w="0" w:type="auto"/>
            <w:vMerge/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Overal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Sex and Race Specific Analysis</w:t>
            </w:r>
          </w:p>
        </w:tc>
      </w:tr>
      <w:tr w:rsidR="00100120" w:rsidRPr="00C4341B" w:rsidTr="003C6D7B">
        <w:tc>
          <w:tcPr>
            <w:cnfStyle w:val="00100000000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rPr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n=13,13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White Men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n=3,9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White Women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n=4,7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Black Men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n=1,7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Black Women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n=2,75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n=13,14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White Men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n=3,9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White Women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n=4,7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Black Men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n=1,7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Black Women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n=2,755</w:t>
            </w:r>
          </w:p>
        </w:tc>
      </w:tr>
      <w:tr w:rsidR="00100120" w:rsidRPr="00C4341B" w:rsidTr="003C6D7B">
        <w:trPr>
          <w:cnfStyle w:val="000000100000"/>
        </w:trPr>
        <w:tc>
          <w:tcPr>
            <w:cnfStyle w:val="00100000000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Model A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</w:tr>
      <w:tr w:rsidR="00100120" w:rsidRPr="00666E13" w:rsidTr="003C6D7B">
        <w:tc>
          <w:tcPr>
            <w:cnfStyle w:val="001000000000"/>
            <w:tcW w:w="0" w:type="auto"/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T2D risk score OR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99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b/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1.87, 2.12)</w:t>
            </w:r>
          </w:p>
        </w:tc>
        <w:tc>
          <w:tcPr>
            <w:tcW w:w="0" w:type="auto"/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.06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1.81, 2.3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.32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2.04, 2.6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86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1.61, 2.1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76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1.57, 1.97)</w:t>
            </w:r>
          </w:p>
        </w:tc>
        <w:tc>
          <w:tcPr>
            <w:tcW w:w="0" w:type="auto"/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.27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b/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1.25, 1.29)</w:t>
            </w:r>
          </w:p>
        </w:tc>
        <w:tc>
          <w:tcPr>
            <w:tcW w:w="0" w:type="auto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.3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1.28, 1.3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.3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1.28, 1.3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.2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1.17, 1.2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.24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1.21, 1.27)</w:t>
            </w:r>
          </w:p>
        </w:tc>
      </w:tr>
      <w:tr w:rsidR="00100120" w:rsidRPr="00666E13" w:rsidTr="003C6D7B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 xml:space="preserve">     Model AIC</w:t>
            </w:r>
          </w:p>
        </w:tc>
        <w:tc>
          <w:tcPr>
            <w:tcW w:w="0" w:type="auto"/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9007.94</w:t>
            </w:r>
          </w:p>
        </w:tc>
        <w:tc>
          <w:tcPr>
            <w:tcW w:w="0" w:type="auto"/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691.06</w:t>
            </w:r>
          </w:p>
        </w:tc>
        <w:tc>
          <w:tcPr>
            <w:tcW w:w="0" w:type="auto"/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431.27</w:t>
            </w:r>
          </w:p>
        </w:tc>
        <w:tc>
          <w:tcPr>
            <w:tcW w:w="0" w:type="auto"/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501.31</w:t>
            </w:r>
          </w:p>
        </w:tc>
        <w:tc>
          <w:tcPr>
            <w:tcW w:w="0" w:type="auto"/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366.87</w:t>
            </w:r>
          </w:p>
        </w:tc>
        <w:tc>
          <w:tcPr>
            <w:tcW w:w="0" w:type="auto"/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7613.79</w:t>
            </w:r>
          </w:p>
        </w:tc>
        <w:tc>
          <w:tcPr>
            <w:tcW w:w="0" w:type="auto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244.21</w:t>
            </w:r>
          </w:p>
        </w:tc>
        <w:tc>
          <w:tcPr>
            <w:tcW w:w="0" w:type="auto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956.73</w:t>
            </w:r>
          </w:p>
        </w:tc>
        <w:tc>
          <w:tcPr>
            <w:tcW w:w="0" w:type="auto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360.75</w:t>
            </w:r>
          </w:p>
        </w:tc>
        <w:tc>
          <w:tcPr>
            <w:tcW w:w="0" w:type="auto"/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028.55</w:t>
            </w:r>
          </w:p>
        </w:tc>
      </w:tr>
      <w:tr w:rsidR="00100120" w:rsidRPr="00666E13" w:rsidTr="003C6D7B">
        <w:tc>
          <w:tcPr>
            <w:cnfStyle w:val="00100000000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C Stat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69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68, 0.7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66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64, 0.6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71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69, 0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66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63, 0.7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65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63, 0.6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83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82, 0.8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83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81, 0.8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86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84, 0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7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74, 0.8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8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78, 0.82)</w:t>
            </w:r>
          </w:p>
        </w:tc>
      </w:tr>
      <w:tr w:rsidR="00100120" w:rsidRPr="00666E13" w:rsidTr="003C6D7B">
        <w:trPr>
          <w:cnfStyle w:val="000000100000"/>
        </w:trPr>
        <w:tc>
          <w:tcPr>
            <w:cnfStyle w:val="00100000000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Model B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</w:tr>
      <w:tr w:rsidR="00100120" w:rsidRPr="00666E13" w:rsidTr="003C6D7B"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Log-HOMA-IR OR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4.01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b/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3.69, 4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.92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2.51, 3.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5.55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4.68, 6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3.86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3.10, 4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4.26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3.60, 5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.88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b/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2.69, 3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.5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2.23, 2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3.46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3.02, 3.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.4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2.05, 2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.57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 xml:space="preserve"> (2.27, 2.91)</w:t>
            </w:r>
          </w:p>
        </w:tc>
      </w:tr>
      <w:tr w:rsidR="00100120" w:rsidRPr="00666E13" w:rsidTr="003C6D7B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 xml:space="preserve">     Model A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8252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610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100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396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105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8665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590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297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464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272.94</w:t>
            </w:r>
          </w:p>
        </w:tc>
      </w:tr>
      <w:tr w:rsidR="00100120" w:rsidRPr="00666E13" w:rsidTr="003C6D7B">
        <w:tc>
          <w:tcPr>
            <w:cnfStyle w:val="00100000000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C Statist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78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77, 0.7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71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68, 0.7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82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80, 0.8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75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72, 0.7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78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76, 0.8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6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75, 0.7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3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71, 0.7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9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77, 0.8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69, 0.7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4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72, 0.77)</w:t>
            </w:r>
          </w:p>
        </w:tc>
      </w:tr>
      <w:tr w:rsidR="00100120" w:rsidRPr="00666E13" w:rsidTr="003C6D7B">
        <w:trPr>
          <w:cnfStyle w:val="000000100000"/>
        </w:trPr>
        <w:tc>
          <w:tcPr>
            <w:cnfStyle w:val="00100000000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Model C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</w:tr>
      <w:tr w:rsidR="00100120" w:rsidRPr="00666E13" w:rsidTr="003C6D7B"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T2D risk score OR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26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1.17, 1.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63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1.42, 1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06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90, 1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.34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1.13, 1.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 xml:space="preserve">0.95 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82, 1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.23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1.22, 1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.29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1.25, 1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.27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1.23, 1.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.17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1.13, 1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.2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1.17, 1.24)</w:t>
            </w:r>
          </w:p>
        </w:tc>
      </w:tr>
      <w:tr w:rsidR="00100120" w:rsidRPr="00666E13" w:rsidTr="003C6D7B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Log-HOMA-IR OR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3.53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3.22, 3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.47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2.10, 2.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5.35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4.39, 6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3.31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2.62, 4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4.43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3.64, 5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.36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1.26, 1.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.2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1.05, 1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.38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1.16, 1.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.39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1.16, 1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.4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1.22, 1.64)</w:t>
            </w:r>
          </w:p>
        </w:tc>
      </w:tr>
      <w:tr w:rsidR="00100120" w:rsidRPr="00666E13" w:rsidTr="003C6D7B"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 xml:space="preserve">     Model A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8216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563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102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386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107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7568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233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953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350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013.76</w:t>
            </w:r>
          </w:p>
        </w:tc>
      </w:tr>
      <w:tr w:rsidR="00100120" w:rsidRPr="00666E13" w:rsidTr="003C6D7B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C Statist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78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77, 0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73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71, 0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82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80, 0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75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72, 0.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78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76, 0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83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82, 0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83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81, 0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86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84, 0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8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75, 0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8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79, 0.83)</w:t>
            </w:r>
          </w:p>
        </w:tc>
      </w:tr>
      <w:tr w:rsidR="00100120" w:rsidRPr="00666E13" w:rsidTr="003C6D7B"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IDI*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07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06, 0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04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03, 0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11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09, 0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07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06, 0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10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09, 0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00, 0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 0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 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00, 0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 0.01)</w:t>
            </w:r>
          </w:p>
        </w:tc>
      </w:tr>
      <w:tr w:rsidR="00100120" w:rsidRPr="00666E13" w:rsidTr="003C6D7B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Continuous NRI*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68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63, 0.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55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44, 0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82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70, 0.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60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47, 0.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75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67, 0.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28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22, 0.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2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14, 0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25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12, 0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20, 0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3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22, 0.43)</w:t>
            </w:r>
          </w:p>
        </w:tc>
      </w:tr>
      <w:tr w:rsidR="00100120" w:rsidRPr="00666E13" w:rsidTr="003C6D7B"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Event NRI*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34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30, 0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32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23, 0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40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29, 0.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30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18, 0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39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31, 0.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08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12, -0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15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23, -0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03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14, 0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05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16, 0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06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16, 0.04)</w:t>
            </w:r>
          </w:p>
        </w:tc>
      </w:tr>
      <w:tr w:rsidR="00100120" w:rsidRPr="00666E13" w:rsidTr="003C6D7B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Non-event NRI*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34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32, 0.3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23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19, 0.2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42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39, 0.4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30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26, 0.3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36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32, 0.4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6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34, 0.3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7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33, 0.4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28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25, 0.3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7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31, 0.4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9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35, 0.42)</w:t>
            </w:r>
          </w:p>
        </w:tc>
      </w:tr>
      <w:tr w:rsidR="00100120" w:rsidRPr="00666E13" w:rsidTr="003C6D7B">
        <w:tc>
          <w:tcPr>
            <w:cnfStyle w:val="00100000000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Model D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</w:tr>
      <w:tr w:rsidR="00100120" w:rsidRPr="00666E13" w:rsidTr="003C6D7B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T2D × Log-HOMA p-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p=0.0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p=0.03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p=0.18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p=0.86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p=0.0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P=0.49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P=0.97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P=0.15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P=0.04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P=0.6103</w:t>
            </w:r>
          </w:p>
        </w:tc>
      </w:tr>
      <w:tr w:rsidR="00100120" w:rsidRPr="00666E13" w:rsidTr="003C6D7B"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 xml:space="preserve">     Model A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8203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56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102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1388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2099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7475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2211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917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347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1993.40</w:t>
            </w:r>
          </w:p>
        </w:tc>
      </w:tr>
      <w:tr w:rsidR="00100120" w:rsidRPr="00666E13" w:rsidTr="003C6D7B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C Statist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78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77, 0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73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71, 0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82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80, 0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75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72, 0.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78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76, 0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83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82, 0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83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81, 0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86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84, 0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78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75, 0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8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79, 0.83)</w:t>
            </w:r>
          </w:p>
        </w:tc>
      </w:tr>
      <w:tr w:rsidR="00100120" w:rsidRPr="00666E13" w:rsidTr="003C6D7B"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IDI*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07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06, 0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04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03, 0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10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09, 0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07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06, 0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10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09, 0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00, 0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 0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0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0, 0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00, 0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00, 0.01)</w:t>
            </w:r>
          </w:p>
        </w:tc>
      </w:tr>
      <w:tr w:rsidR="00100120" w:rsidRPr="00666E13" w:rsidTr="003C6D7B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Continuous NRI*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68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64, 0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58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48, 0.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83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71, 0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59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43, 0.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75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66, 0.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5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46, 0.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46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35, 0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67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58, 0.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20, 0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42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33, 0.52)</w:t>
            </w:r>
          </w:p>
        </w:tc>
      </w:tr>
      <w:tr w:rsidR="00100120" w:rsidRPr="00666E13" w:rsidTr="003C6D7B"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Event NRI*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32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29, 0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32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23, 0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40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29, 0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29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15, 0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37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28, 0.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1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06, 0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7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3, 0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2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12, 0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-0.07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19, 0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04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0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-0.05, 0.13)</w:t>
            </w:r>
          </w:p>
        </w:tc>
      </w:tr>
      <w:tr w:rsidR="00100120" w:rsidRPr="00666E13" w:rsidTr="003C6D7B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Non-event NRI*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41B">
              <w:rPr>
                <w:b w:val="0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36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34, 0.3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26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22, 0.2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43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41, 0.4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30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25, 0.3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0.38</w:t>
            </w:r>
          </w:p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C4341B">
              <w:rPr>
                <w:color w:val="auto"/>
                <w:sz w:val="16"/>
                <w:szCs w:val="16"/>
              </w:rPr>
              <w:t>(0.34, 0.4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00120" w:rsidRPr="00C4341B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41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39, 0.4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9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35, 0.4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45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43, 0.4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9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35, 0.4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0.37</w:t>
            </w:r>
          </w:p>
          <w:p w:rsidR="00100120" w:rsidRPr="00666E13" w:rsidRDefault="00100120" w:rsidP="003C6D7B">
            <w:pPr>
              <w:pStyle w:val="ListParagraph"/>
              <w:spacing w:after="0" w:line="240" w:lineRule="auto"/>
              <w:ind w:left="0"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666E13">
              <w:rPr>
                <w:color w:val="auto"/>
                <w:sz w:val="16"/>
                <w:szCs w:val="16"/>
              </w:rPr>
              <w:t>(0.34, 0.41)</w:t>
            </w:r>
          </w:p>
        </w:tc>
      </w:tr>
    </w:tbl>
    <w:p w:rsidR="00145261" w:rsidRDefault="00145261" w:rsidP="0014526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*IDI and NRI computed relative to Model A</w:t>
      </w:r>
    </w:p>
    <w:p w:rsidR="00145261" w:rsidRDefault="00145261" w:rsidP="00145261">
      <w:pPr>
        <w:spacing w:after="0" w:line="240" w:lineRule="auto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 xml:space="preserve">** Predictors included in models are as follows: Model A: risk score only; Model B: </w:t>
      </w:r>
      <w:r>
        <w:rPr>
          <w:sz w:val="16"/>
          <w:szCs w:val="16"/>
        </w:rPr>
        <w:t xml:space="preserve">HOMA-IR </w:t>
      </w:r>
      <w:r>
        <w:rPr>
          <w:rFonts w:cs="Arial"/>
          <w:sz w:val="16"/>
          <w:szCs w:val="16"/>
        </w:rPr>
        <w:t xml:space="preserve">only; Model C: risk score and </w:t>
      </w:r>
      <w:r>
        <w:rPr>
          <w:sz w:val="16"/>
          <w:szCs w:val="16"/>
        </w:rPr>
        <w:t>HOMA-IR</w:t>
      </w:r>
      <w:r>
        <w:rPr>
          <w:rFonts w:cs="Arial"/>
          <w:sz w:val="16"/>
          <w:szCs w:val="16"/>
        </w:rPr>
        <w:t xml:space="preserve">; Model D risk score, </w:t>
      </w:r>
      <w:r>
        <w:rPr>
          <w:sz w:val="16"/>
          <w:szCs w:val="16"/>
        </w:rPr>
        <w:t>HOMA-IR</w:t>
      </w:r>
      <w:r>
        <w:rPr>
          <w:rFonts w:cs="Arial"/>
          <w:sz w:val="16"/>
          <w:szCs w:val="16"/>
        </w:rPr>
        <w:t xml:space="preserve">, and risk score by </w:t>
      </w:r>
      <w:r>
        <w:rPr>
          <w:sz w:val="16"/>
          <w:szCs w:val="16"/>
        </w:rPr>
        <w:t xml:space="preserve">HOMA-IR </w:t>
      </w:r>
      <w:r>
        <w:rPr>
          <w:rFonts w:cs="Arial"/>
          <w:sz w:val="16"/>
          <w:szCs w:val="16"/>
        </w:rPr>
        <w:t>interaction.</w:t>
      </w:r>
    </w:p>
    <w:p w:rsidR="00145261" w:rsidRDefault="00145261" w:rsidP="0014526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All models controlled for study site</w:t>
      </w:r>
      <w:r w:rsidR="00D13A4C">
        <w:rPr>
          <w:sz w:val="16"/>
          <w:szCs w:val="16"/>
        </w:rPr>
        <w:t xml:space="preserve">. HOMA-IR was standardized to facilitate comparability of OR’s with </w:t>
      </w:r>
      <w:proofErr w:type="spellStart"/>
      <w:r w:rsidR="00D13A4C">
        <w:rPr>
          <w:sz w:val="16"/>
          <w:szCs w:val="16"/>
        </w:rPr>
        <w:t>MetS</w:t>
      </w:r>
      <w:proofErr w:type="spellEnd"/>
      <w:r w:rsidR="00D13A4C">
        <w:rPr>
          <w:sz w:val="16"/>
          <w:szCs w:val="16"/>
        </w:rPr>
        <w:t xml:space="preserve"> severity; model fit/prediction statistics included scores on their original scale. </w:t>
      </w:r>
    </w:p>
    <w:p w:rsidR="00145261" w:rsidRDefault="00145261" w:rsidP="0014526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Statistically significant (p &lt; 0.05) OR’s (different than 1) and IDI’s/NRI’s (different than 0) were shaded for ease of display</w:t>
      </w:r>
    </w:p>
    <w:p w:rsidR="00145261" w:rsidRDefault="00145261" w:rsidP="00145261">
      <w:pPr>
        <w:rPr>
          <w:sz w:val="16"/>
          <w:szCs w:val="16"/>
        </w:rPr>
      </w:pPr>
    </w:p>
    <w:p w:rsidR="00581B36" w:rsidRPr="000F1828" w:rsidRDefault="00581B36" w:rsidP="000F1828">
      <w:pPr>
        <w:rPr>
          <w:sz w:val="16"/>
          <w:szCs w:val="16"/>
        </w:rPr>
      </w:pPr>
    </w:p>
    <w:sectPr w:rsidR="00581B36" w:rsidRPr="000F1828" w:rsidSect="002517C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@FreeSerif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@FreeSerif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023C90"/>
    <w:rsid w:val="00001601"/>
    <w:rsid w:val="00002170"/>
    <w:rsid w:val="00002252"/>
    <w:rsid w:val="00002998"/>
    <w:rsid w:val="00003809"/>
    <w:rsid w:val="00004422"/>
    <w:rsid w:val="00007BF7"/>
    <w:rsid w:val="000101A8"/>
    <w:rsid w:val="00010E5B"/>
    <w:rsid w:val="0001164B"/>
    <w:rsid w:val="00011EC9"/>
    <w:rsid w:val="00013E6C"/>
    <w:rsid w:val="0001535C"/>
    <w:rsid w:val="00015C0E"/>
    <w:rsid w:val="000171FE"/>
    <w:rsid w:val="000206CD"/>
    <w:rsid w:val="0002267F"/>
    <w:rsid w:val="00023C90"/>
    <w:rsid w:val="00025A56"/>
    <w:rsid w:val="00026C04"/>
    <w:rsid w:val="00027054"/>
    <w:rsid w:val="00032AD3"/>
    <w:rsid w:val="00035111"/>
    <w:rsid w:val="00042660"/>
    <w:rsid w:val="000444A3"/>
    <w:rsid w:val="00045A1B"/>
    <w:rsid w:val="00046705"/>
    <w:rsid w:val="00046F6A"/>
    <w:rsid w:val="00047855"/>
    <w:rsid w:val="0005107B"/>
    <w:rsid w:val="000515AC"/>
    <w:rsid w:val="000520F6"/>
    <w:rsid w:val="00055799"/>
    <w:rsid w:val="000568AC"/>
    <w:rsid w:val="00056B5B"/>
    <w:rsid w:val="00056BD5"/>
    <w:rsid w:val="0005764A"/>
    <w:rsid w:val="00057D06"/>
    <w:rsid w:val="000617EB"/>
    <w:rsid w:val="000618A7"/>
    <w:rsid w:val="00063D3C"/>
    <w:rsid w:val="00066A84"/>
    <w:rsid w:val="00066BA5"/>
    <w:rsid w:val="00067A43"/>
    <w:rsid w:val="00067DC3"/>
    <w:rsid w:val="000723DD"/>
    <w:rsid w:val="00076172"/>
    <w:rsid w:val="00077BB7"/>
    <w:rsid w:val="0008033B"/>
    <w:rsid w:val="0008288D"/>
    <w:rsid w:val="00084149"/>
    <w:rsid w:val="00086D15"/>
    <w:rsid w:val="00091845"/>
    <w:rsid w:val="000A0862"/>
    <w:rsid w:val="000A23A6"/>
    <w:rsid w:val="000A384E"/>
    <w:rsid w:val="000A3BBB"/>
    <w:rsid w:val="000A5C91"/>
    <w:rsid w:val="000A629E"/>
    <w:rsid w:val="000A6A2C"/>
    <w:rsid w:val="000A6C7F"/>
    <w:rsid w:val="000A709A"/>
    <w:rsid w:val="000A75FA"/>
    <w:rsid w:val="000B207F"/>
    <w:rsid w:val="000B43D2"/>
    <w:rsid w:val="000B633B"/>
    <w:rsid w:val="000B6CC1"/>
    <w:rsid w:val="000C0434"/>
    <w:rsid w:val="000C07D2"/>
    <w:rsid w:val="000C1A6A"/>
    <w:rsid w:val="000C1E13"/>
    <w:rsid w:val="000C4FCB"/>
    <w:rsid w:val="000C52EB"/>
    <w:rsid w:val="000C65F4"/>
    <w:rsid w:val="000D251E"/>
    <w:rsid w:val="000D2ECC"/>
    <w:rsid w:val="000D358D"/>
    <w:rsid w:val="000D51C9"/>
    <w:rsid w:val="000D7CE2"/>
    <w:rsid w:val="000E169C"/>
    <w:rsid w:val="000E1A8F"/>
    <w:rsid w:val="000E2D58"/>
    <w:rsid w:val="000E45A3"/>
    <w:rsid w:val="000F1828"/>
    <w:rsid w:val="000F478C"/>
    <w:rsid w:val="000F6F1B"/>
    <w:rsid w:val="000F7E65"/>
    <w:rsid w:val="00100120"/>
    <w:rsid w:val="001010D0"/>
    <w:rsid w:val="00104AD4"/>
    <w:rsid w:val="00105608"/>
    <w:rsid w:val="00105FF5"/>
    <w:rsid w:val="00106681"/>
    <w:rsid w:val="001102DB"/>
    <w:rsid w:val="00113808"/>
    <w:rsid w:val="00116F95"/>
    <w:rsid w:val="00117F53"/>
    <w:rsid w:val="001207D1"/>
    <w:rsid w:val="001210FC"/>
    <w:rsid w:val="00123997"/>
    <w:rsid w:val="00124AB2"/>
    <w:rsid w:val="001255FE"/>
    <w:rsid w:val="00127055"/>
    <w:rsid w:val="00133204"/>
    <w:rsid w:val="00133C76"/>
    <w:rsid w:val="00133E24"/>
    <w:rsid w:val="0013509A"/>
    <w:rsid w:val="00136C05"/>
    <w:rsid w:val="0014308F"/>
    <w:rsid w:val="00143454"/>
    <w:rsid w:val="00143DEB"/>
    <w:rsid w:val="00144125"/>
    <w:rsid w:val="00145261"/>
    <w:rsid w:val="001476BF"/>
    <w:rsid w:val="00160CE2"/>
    <w:rsid w:val="00164408"/>
    <w:rsid w:val="00166D7D"/>
    <w:rsid w:val="001672C3"/>
    <w:rsid w:val="00170136"/>
    <w:rsid w:val="00174EBD"/>
    <w:rsid w:val="00176293"/>
    <w:rsid w:val="00176BD2"/>
    <w:rsid w:val="00180561"/>
    <w:rsid w:val="00182E5D"/>
    <w:rsid w:val="001833D6"/>
    <w:rsid w:val="00183817"/>
    <w:rsid w:val="001911B2"/>
    <w:rsid w:val="00191799"/>
    <w:rsid w:val="001921BA"/>
    <w:rsid w:val="0019394B"/>
    <w:rsid w:val="00194DF8"/>
    <w:rsid w:val="00196035"/>
    <w:rsid w:val="0019632F"/>
    <w:rsid w:val="001A0EE4"/>
    <w:rsid w:val="001A28B1"/>
    <w:rsid w:val="001A4ABC"/>
    <w:rsid w:val="001A6E58"/>
    <w:rsid w:val="001A7FC2"/>
    <w:rsid w:val="001B12E2"/>
    <w:rsid w:val="001B3405"/>
    <w:rsid w:val="001B36A1"/>
    <w:rsid w:val="001B5ACD"/>
    <w:rsid w:val="001B7EE0"/>
    <w:rsid w:val="001C015D"/>
    <w:rsid w:val="001C3393"/>
    <w:rsid w:val="001C5793"/>
    <w:rsid w:val="001C7132"/>
    <w:rsid w:val="001C76C1"/>
    <w:rsid w:val="001D1CBE"/>
    <w:rsid w:val="001D245F"/>
    <w:rsid w:val="001D605B"/>
    <w:rsid w:val="001E09E9"/>
    <w:rsid w:val="001E5854"/>
    <w:rsid w:val="001E61F1"/>
    <w:rsid w:val="001E6C5B"/>
    <w:rsid w:val="001F084E"/>
    <w:rsid w:val="001F0BB1"/>
    <w:rsid w:val="001F37AD"/>
    <w:rsid w:val="001F7ED4"/>
    <w:rsid w:val="00203251"/>
    <w:rsid w:val="002035E2"/>
    <w:rsid w:val="002054BD"/>
    <w:rsid w:val="00205DDA"/>
    <w:rsid w:val="00206BBA"/>
    <w:rsid w:val="00214546"/>
    <w:rsid w:val="002147B9"/>
    <w:rsid w:val="00217FC0"/>
    <w:rsid w:val="00221418"/>
    <w:rsid w:val="002238EC"/>
    <w:rsid w:val="002247A9"/>
    <w:rsid w:val="00224DA0"/>
    <w:rsid w:val="00226AD9"/>
    <w:rsid w:val="00227919"/>
    <w:rsid w:val="0023030B"/>
    <w:rsid w:val="00232A19"/>
    <w:rsid w:val="0023423B"/>
    <w:rsid w:val="00235781"/>
    <w:rsid w:val="002362B5"/>
    <w:rsid w:val="00236C79"/>
    <w:rsid w:val="00241881"/>
    <w:rsid w:val="002444C1"/>
    <w:rsid w:val="002444C2"/>
    <w:rsid w:val="00245939"/>
    <w:rsid w:val="00247C34"/>
    <w:rsid w:val="002517C9"/>
    <w:rsid w:val="002532CB"/>
    <w:rsid w:val="0026002A"/>
    <w:rsid w:val="0026061E"/>
    <w:rsid w:val="00262A04"/>
    <w:rsid w:val="00262FE6"/>
    <w:rsid w:val="002644B4"/>
    <w:rsid w:val="0026527E"/>
    <w:rsid w:val="00267152"/>
    <w:rsid w:val="002713A1"/>
    <w:rsid w:val="00272409"/>
    <w:rsid w:val="00273AFE"/>
    <w:rsid w:val="0027466A"/>
    <w:rsid w:val="002764C3"/>
    <w:rsid w:val="0027788E"/>
    <w:rsid w:val="00280DF2"/>
    <w:rsid w:val="00282717"/>
    <w:rsid w:val="00286C17"/>
    <w:rsid w:val="00287323"/>
    <w:rsid w:val="00287D48"/>
    <w:rsid w:val="00290EB4"/>
    <w:rsid w:val="002937C3"/>
    <w:rsid w:val="00295862"/>
    <w:rsid w:val="00295AA1"/>
    <w:rsid w:val="00296601"/>
    <w:rsid w:val="00297B8D"/>
    <w:rsid w:val="00297D6A"/>
    <w:rsid w:val="002A27DC"/>
    <w:rsid w:val="002A452B"/>
    <w:rsid w:val="002A67C0"/>
    <w:rsid w:val="002A7486"/>
    <w:rsid w:val="002B49AE"/>
    <w:rsid w:val="002B49FE"/>
    <w:rsid w:val="002B5B76"/>
    <w:rsid w:val="002B7451"/>
    <w:rsid w:val="002C092A"/>
    <w:rsid w:val="002C37FD"/>
    <w:rsid w:val="002C3AF1"/>
    <w:rsid w:val="002C6530"/>
    <w:rsid w:val="002C728F"/>
    <w:rsid w:val="002C7B45"/>
    <w:rsid w:val="002D0127"/>
    <w:rsid w:val="002D061E"/>
    <w:rsid w:val="002D0A21"/>
    <w:rsid w:val="002D0EA7"/>
    <w:rsid w:val="002D20B4"/>
    <w:rsid w:val="002D70A9"/>
    <w:rsid w:val="002E05CB"/>
    <w:rsid w:val="002E1AE1"/>
    <w:rsid w:val="002E2E53"/>
    <w:rsid w:val="002E582A"/>
    <w:rsid w:val="002E60B9"/>
    <w:rsid w:val="002E6F4E"/>
    <w:rsid w:val="002E71D3"/>
    <w:rsid w:val="002F1D93"/>
    <w:rsid w:val="002F2417"/>
    <w:rsid w:val="002F24C3"/>
    <w:rsid w:val="002F2DB0"/>
    <w:rsid w:val="002F477B"/>
    <w:rsid w:val="002F52E3"/>
    <w:rsid w:val="002F5CF8"/>
    <w:rsid w:val="002F61E2"/>
    <w:rsid w:val="002F671B"/>
    <w:rsid w:val="002F69EB"/>
    <w:rsid w:val="0030006B"/>
    <w:rsid w:val="00300EB9"/>
    <w:rsid w:val="0030177D"/>
    <w:rsid w:val="00303E78"/>
    <w:rsid w:val="00304D47"/>
    <w:rsid w:val="0030789B"/>
    <w:rsid w:val="0030790A"/>
    <w:rsid w:val="00307E8F"/>
    <w:rsid w:val="00310F9C"/>
    <w:rsid w:val="00314013"/>
    <w:rsid w:val="00315777"/>
    <w:rsid w:val="00316856"/>
    <w:rsid w:val="0033174F"/>
    <w:rsid w:val="00332988"/>
    <w:rsid w:val="00333809"/>
    <w:rsid w:val="00334B66"/>
    <w:rsid w:val="00335B35"/>
    <w:rsid w:val="0033655A"/>
    <w:rsid w:val="00342246"/>
    <w:rsid w:val="00342CAA"/>
    <w:rsid w:val="00343896"/>
    <w:rsid w:val="003506CE"/>
    <w:rsid w:val="00350BBB"/>
    <w:rsid w:val="00351B1E"/>
    <w:rsid w:val="0035416F"/>
    <w:rsid w:val="003545AF"/>
    <w:rsid w:val="00354AF1"/>
    <w:rsid w:val="00354E60"/>
    <w:rsid w:val="0036032B"/>
    <w:rsid w:val="0036036E"/>
    <w:rsid w:val="003611ED"/>
    <w:rsid w:val="0036520B"/>
    <w:rsid w:val="003709BD"/>
    <w:rsid w:val="00370EC3"/>
    <w:rsid w:val="00373145"/>
    <w:rsid w:val="003738B4"/>
    <w:rsid w:val="00373C66"/>
    <w:rsid w:val="00373F0A"/>
    <w:rsid w:val="00374757"/>
    <w:rsid w:val="00380408"/>
    <w:rsid w:val="00380573"/>
    <w:rsid w:val="00384DCF"/>
    <w:rsid w:val="00384FB6"/>
    <w:rsid w:val="0038660E"/>
    <w:rsid w:val="00386D63"/>
    <w:rsid w:val="00391323"/>
    <w:rsid w:val="00391F30"/>
    <w:rsid w:val="00392C4B"/>
    <w:rsid w:val="0039391B"/>
    <w:rsid w:val="00397391"/>
    <w:rsid w:val="00397FD0"/>
    <w:rsid w:val="003A01DD"/>
    <w:rsid w:val="003A2E88"/>
    <w:rsid w:val="003A36EB"/>
    <w:rsid w:val="003A57E4"/>
    <w:rsid w:val="003B01FD"/>
    <w:rsid w:val="003B1179"/>
    <w:rsid w:val="003B2078"/>
    <w:rsid w:val="003B28BB"/>
    <w:rsid w:val="003B6031"/>
    <w:rsid w:val="003B71AB"/>
    <w:rsid w:val="003C52A1"/>
    <w:rsid w:val="003C53AC"/>
    <w:rsid w:val="003C6482"/>
    <w:rsid w:val="003D0697"/>
    <w:rsid w:val="003D070A"/>
    <w:rsid w:val="003D2637"/>
    <w:rsid w:val="003D4E38"/>
    <w:rsid w:val="003E7029"/>
    <w:rsid w:val="003E7B96"/>
    <w:rsid w:val="003F0574"/>
    <w:rsid w:val="003F14FA"/>
    <w:rsid w:val="003F3FD1"/>
    <w:rsid w:val="003F5ADD"/>
    <w:rsid w:val="003F7920"/>
    <w:rsid w:val="00400080"/>
    <w:rsid w:val="0040078C"/>
    <w:rsid w:val="00401E90"/>
    <w:rsid w:val="004045D8"/>
    <w:rsid w:val="00404FAA"/>
    <w:rsid w:val="00405EC4"/>
    <w:rsid w:val="00410442"/>
    <w:rsid w:val="00414585"/>
    <w:rsid w:val="00414FCD"/>
    <w:rsid w:val="00415EAD"/>
    <w:rsid w:val="004220EE"/>
    <w:rsid w:val="0042322E"/>
    <w:rsid w:val="00425A2B"/>
    <w:rsid w:val="00433262"/>
    <w:rsid w:val="004353BB"/>
    <w:rsid w:val="00435EC4"/>
    <w:rsid w:val="004367EF"/>
    <w:rsid w:val="00446660"/>
    <w:rsid w:val="00447502"/>
    <w:rsid w:val="00450A22"/>
    <w:rsid w:val="00450D3B"/>
    <w:rsid w:val="00450EE9"/>
    <w:rsid w:val="00451948"/>
    <w:rsid w:val="004522D1"/>
    <w:rsid w:val="00452727"/>
    <w:rsid w:val="004540D2"/>
    <w:rsid w:val="004560FA"/>
    <w:rsid w:val="00456664"/>
    <w:rsid w:val="00457A38"/>
    <w:rsid w:val="0046432F"/>
    <w:rsid w:val="0046521C"/>
    <w:rsid w:val="00470F55"/>
    <w:rsid w:val="00476524"/>
    <w:rsid w:val="00483EB8"/>
    <w:rsid w:val="00484849"/>
    <w:rsid w:val="004859FD"/>
    <w:rsid w:val="00485C26"/>
    <w:rsid w:val="004864E8"/>
    <w:rsid w:val="00492374"/>
    <w:rsid w:val="0049295C"/>
    <w:rsid w:val="00492A47"/>
    <w:rsid w:val="004930C3"/>
    <w:rsid w:val="00494574"/>
    <w:rsid w:val="00494815"/>
    <w:rsid w:val="00496128"/>
    <w:rsid w:val="0049643C"/>
    <w:rsid w:val="00496FFA"/>
    <w:rsid w:val="004979CB"/>
    <w:rsid w:val="004A106D"/>
    <w:rsid w:val="004A1EA7"/>
    <w:rsid w:val="004A33E7"/>
    <w:rsid w:val="004A3D4B"/>
    <w:rsid w:val="004A48BE"/>
    <w:rsid w:val="004A5CB6"/>
    <w:rsid w:val="004B0B9F"/>
    <w:rsid w:val="004B2D72"/>
    <w:rsid w:val="004B44B7"/>
    <w:rsid w:val="004B7D8B"/>
    <w:rsid w:val="004C17AD"/>
    <w:rsid w:val="004C2D71"/>
    <w:rsid w:val="004C4D94"/>
    <w:rsid w:val="004D08F1"/>
    <w:rsid w:val="004D378F"/>
    <w:rsid w:val="004D51CB"/>
    <w:rsid w:val="004D738F"/>
    <w:rsid w:val="004D7BF0"/>
    <w:rsid w:val="004E001F"/>
    <w:rsid w:val="004E2C34"/>
    <w:rsid w:val="004E75F2"/>
    <w:rsid w:val="004F0CD0"/>
    <w:rsid w:val="004F0DBB"/>
    <w:rsid w:val="004F12BB"/>
    <w:rsid w:val="004F2730"/>
    <w:rsid w:val="004F2C2E"/>
    <w:rsid w:val="004F3056"/>
    <w:rsid w:val="004F4DB5"/>
    <w:rsid w:val="004F596E"/>
    <w:rsid w:val="004F67DF"/>
    <w:rsid w:val="004F6F51"/>
    <w:rsid w:val="005000FB"/>
    <w:rsid w:val="0050047B"/>
    <w:rsid w:val="00500A34"/>
    <w:rsid w:val="00501FDA"/>
    <w:rsid w:val="00502350"/>
    <w:rsid w:val="00503145"/>
    <w:rsid w:val="0050564D"/>
    <w:rsid w:val="00507868"/>
    <w:rsid w:val="00507BBE"/>
    <w:rsid w:val="00510504"/>
    <w:rsid w:val="00511683"/>
    <w:rsid w:val="00513C86"/>
    <w:rsid w:val="005143C6"/>
    <w:rsid w:val="00516500"/>
    <w:rsid w:val="00520A38"/>
    <w:rsid w:val="00521CB8"/>
    <w:rsid w:val="0052229D"/>
    <w:rsid w:val="00525958"/>
    <w:rsid w:val="00527017"/>
    <w:rsid w:val="00530D0F"/>
    <w:rsid w:val="00532F77"/>
    <w:rsid w:val="00537FDF"/>
    <w:rsid w:val="00540E74"/>
    <w:rsid w:val="00541393"/>
    <w:rsid w:val="00541828"/>
    <w:rsid w:val="0054317E"/>
    <w:rsid w:val="00545E74"/>
    <w:rsid w:val="00547283"/>
    <w:rsid w:val="00547D78"/>
    <w:rsid w:val="005505F6"/>
    <w:rsid w:val="00550ACB"/>
    <w:rsid w:val="00550B51"/>
    <w:rsid w:val="005511D5"/>
    <w:rsid w:val="0055195B"/>
    <w:rsid w:val="00552FFD"/>
    <w:rsid w:val="00553064"/>
    <w:rsid w:val="00553ED5"/>
    <w:rsid w:val="005546F8"/>
    <w:rsid w:val="00554978"/>
    <w:rsid w:val="00563F27"/>
    <w:rsid w:val="00570C88"/>
    <w:rsid w:val="00571983"/>
    <w:rsid w:val="0057303F"/>
    <w:rsid w:val="00574115"/>
    <w:rsid w:val="005760B7"/>
    <w:rsid w:val="00577BDD"/>
    <w:rsid w:val="00580C16"/>
    <w:rsid w:val="00580D23"/>
    <w:rsid w:val="00580EE1"/>
    <w:rsid w:val="00581324"/>
    <w:rsid w:val="00581B36"/>
    <w:rsid w:val="00584AB4"/>
    <w:rsid w:val="005915D8"/>
    <w:rsid w:val="00592E54"/>
    <w:rsid w:val="0059430F"/>
    <w:rsid w:val="005970CC"/>
    <w:rsid w:val="00597D8D"/>
    <w:rsid w:val="00597DFD"/>
    <w:rsid w:val="005A07D4"/>
    <w:rsid w:val="005A162F"/>
    <w:rsid w:val="005A3C2A"/>
    <w:rsid w:val="005A5F04"/>
    <w:rsid w:val="005A645A"/>
    <w:rsid w:val="005A665A"/>
    <w:rsid w:val="005B0AF8"/>
    <w:rsid w:val="005B115D"/>
    <w:rsid w:val="005B2AED"/>
    <w:rsid w:val="005B511D"/>
    <w:rsid w:val="005B5229"/>
    <w:rsid w:val="005B5A48"/>
    <w:rsid w:val="005B6526"/>
    <w:rsid w:val="005B66FD"/>
    <w:rsid w:val="005C05AE"/>
    <w:rsid w:val="005C3348"/>
    <w:rsid w:val="005C448B"/>
    <w:rsid w:val="005C494C"/>
    <w:rsid w:val="005C4DC5"/>
    <w:rsid w:val="005C4F03"/>
    <w:rsid w:val="005C784F"/>
    <w:rsid w:val="005D0A4C"/>
    <w:rsid w:val="005D1966"/>
    <w:rsid w:val="005D4626"/>
    <w:rsid w:val="005D506B"/>
    <w:rsid w:val="005D6097"/>
    <w:rsid w:val="005E4493"/>
    <w:rsid w:val="005E4CD4"/>
    <w:rsid w:val="005E5A35"/>
    <w:rsid w:val="005F3B91"/>
    <w:rsid w:val="005F4595"/>
    <w:rsid w:val="005F45C6"/>
    <w:rsid w:val="005F4DFD"/>
    <w:rsid w:val="005F60C4"/>
    <w:rsid w:val="005F7242"/>
    <w:rsid w:val="006027E7"/>
    <w:rsid w:val="0060545E"/>
    <w:rsid w:val="00605645"/>
    <w:rsid w:val="006064B0"/>
    <w:rsid w:val="0060691A"/>
    <w:rsid w:val="0060723C"/>
    <w:rsid w:val="00611E4C"/>
    <w:rsid w:val="00612BF3"/>
    <w:rsid w:val="00616C51"/>
    <w:rsid w:val="006210C5"/>
    <w:rsid w:val="006232CC"/>
    <w:rsid w:val="00624AE9"/>
    <w:rsid w:val="00625156"/>
    <w:rsid w:val="006258E1"/>
    <w:rsid w:val="00627065"/>
    <w:rsid w:val="006317E9"/>
    <w:rsid w:val="006324EC"/>
    <w:rsid w:val="00635E8B"/>
    <w:rsid w:val="00640485"/>
    <w:rsid w:val="00641A24"/>
    <w:rsid w:val="0064363B"/>
    <w:rsid w:val="00643B35"/>
    <w:rsid w:val="00643DE5"/>
    <w:rsid w:val="00644063"/>
    <w:rsid w:val="006466B1"/>
    <w:rsid w:val="006503F1"/>
    <w:rsid w:val="00655857"/>
    <w:rsid w:val="00656033"/>
    <w:rsid w:val="00660AD1"/>
    <w:rsid w:val="00662860"/>
    <w:rsid w:val="006639FA"/>
    <w:rsid w:val="00664772"/>
    <w:rsid w:val="00664F51"/>
    <w:rsid w:val="006666E9"/>
    <w:rsid w:val="00666BFB"/>
    <w:rsid w:val="00666E73"/>
    <w:rsid w:val="006678BE"/>
    <w:rsid w:val="00672378"/>
    <w:rsid w:val="00673B60"/>
    <w:rsid w:val="00686A27"/>
    <w:rsid w:val="00687990"/>
    <w:rsid w:val="00690924"/>
    <w:rsid w:val="00696FA0"/>
    <w:rsid w:val="006971EE"/>
    <w:rsid w:val="006A192D"/>
    <w:rsid w:val="006A2DCA"/>
    <w:rsid w:val="006A46A5"/>
    <w:rsid w:val="006A6062"/>
    <w:rsid w:val="006A6280"/>
    <w:rsid w:val="006B5E7B"/>
    <w:rsid w:val="006B6361"/>
    <w:rsid w:val="006B63C5"/>
    <w:rsid w:val="006B667A"/>
    <w:rsid w:val="006B71F7"/>
    <w:rsid w:val="006B7594"/>
    <w:rsid w:val="006C0EBF"/>
    <w:rsid w:val="006C1656"/>
    <w:rsid w:val="006C3D12"/>
    <w:rsid w:val="006C4094"/>
    <w:rsid w:val="006C4DAB"/>
    <w:rsid w:val="006C686C"/>
    <w:rsid w:val="006D0304"/>
    <w:rsid w:val="006D0D6C"/>
    <w:rsid w:val="006D15FD"/>
    <w:rsid w:val="006D231F"/>
    <w:rsid w:val="006D2424"/>
    <w:rsid w:val="006D2656"/>
    <w:rsid w:val="006D5EC1"/>
    <w:rsid w:val="006D70C9"/>
    <w:rsid w:val="006D7E65"/>
    <w:rsid w:val="006E19BC"/>
    <w:rsid w:val="006F07DA"/>
    <w:rsid w:val="006F3F74"/>
    <w:rsid w:val="006F484B"/>
    <w:rsid w:val="006F5774"/>
    <w:rsid w:val="006F7C45"/>
    <w:rsid w:val="0070039C"/>
    <w:rsid w:val="007010A6"/>
    <w:rsid w:val="00707833"/>
    <w:rsid w:val="00713335"/>
    <w:rsid w:val="00716B9E"/>
    <w:rsid w:val="0072042F"/>
    <w:rsid w:val="0072326B"/>
    <w:rsid w:val="007235AD"/>
    <w:rsid w:val="0072604A"/>
    <w:rsid w:val="007279C3"/>
    <w:rsid w:val="00735E33"/>
    <w:rsid w:val="00735F03"/>
    <w:rsid w:val="00736F84"/>
    <w:rsid w:val="0074236B"/>
    <w:rsid w:val="00742D0B"/>
    <w:rsid w:val="00744793"/>
    <w:rsid w:val="0074638C"/>
    <w:rsid w:val="00746EF7"/>
    <w:rsid w:val="007512D2"/>
    <w:rsid w:val="00754D2E"/>
    <w:rsid w:val="00761377"/>
    <w:rsid w:val="0076212F"/>
    <w:rsid w:val="007748B0"/>
    <w:rsid w:val="00774D26"/>
    <w:rsid w:val="007753A6"/>
    <w:rsid w:val="00775C9B"/>
    <w:rsid w:val="00777ACB"/>
    <w:rsid w:val="00780CD4"/>
    <w:rsid w:val="00782CA7"/>
    <w:rsid w:val="00790D56"/>
    <w:rsid w:val="00792058"/>
    <w:rsid w:val="0079222B"/>
    <w:rsid w:val="00793D3D"/>
    <w:rsid w:val="007979C5"/>
    <w:rsid w:val="007A1592"/>
    <w:rsid w:val="007A7DF2"/>
    <w:rsid w:val="007B1DE4"/>
    <w:rsid w:val="007B2058"/>
    <w:rsid w:val="007B332C"/>
    <w:rsid w:val="007B4700"/>
    <w:rsid w:val="007B6575"/>
    <w:rsid w:val="007C31B8"/>
    <w:rsid w:val="007C3C0C"/>
    <w:rsid w:val="007C79E2"/>
    <w:rsid w:val="007D09AA"/>
    <w:rsid w:val="007D20D9"/>
    <w:rsid w:val="007D21F7"/>
    <w:rsid w:val="007D45E2"/>
    <w:rsid w:val="007D5386"/>
    <w:rsid w:val="007E0468"/>
    <w:rsid w:val="007E2FB0"/>
    <w:rsid w:val="007E3837"/>
    <w:rsid w:val="007E43C1"/>
    <w:rsid w:val="007E43F2"/>
    <w:rsid w:val="007E4CAB"/>
    <w:rsid w:val="007E6483"/>
    <w:rsid w:val="007F2A81"/>
    <w:rsid w:val="007F3836"/>
    <w:rsid w:val="007F3C0E"/>
    <w:rsid w:val="007F3E39"/>
    <w:rsid w:val="007F4D6C"/>
    <w:rsid w:val="008004C4"/>
    <w:rsid w:val="008006FE"/>
    <w:rsid w:val="008012A9"/>
    <w:rsid w:val="008015C5"/>
    <w:rsid w:val="00801B75"/>
    <w:rsid w:val="00803DA2"/>
    <w:rsid w:val="008073D3"/>
    <w:rsid w:val="00810746"/>
    <w:rsid w:val="00814730"/>
    <w:rsid w:val="008158DE"/>
    <w:rsid w:val="0082091A"/>
    <w:rsid w:val="00820A6E"/>
    <w:rsid w:val="00820FBF"/>
    <w:rsid w:val="0082184E"/>
    <w:rsid w:val="00822E92"/>
    <w:rsid w:val="00823435"/>
    <w:rsid w:val="00823A7A"/>
    <w:rsid w:val="00823C4C"/>
    <w:rsid w:val="00827AAB"/>
    <w:rsid w:val="00827E6B"/>
    <w:rsid w:val="008328C2"/>
    <w:rsid w:val="008348C4"/>
    <w:rsid w:val="0083663C"/>
    <w:rsid w:val="008402EF"/>
    <w:rsid w:val="00840699"/>
    <w:rsid w:val="0084185D"/>
    <w:rsid w:val="008418FE"/>
    <w:rsid w:val="00841C24"/>
    <w:rsid w:val="00843E41"/>
    <w:rsid w:val="008456D1"/>
    <w:rsid w:val="00846D9B"/>
    <w:rsid w:val="00847124"/>
    <w:rsid w:val="008501F7"/>
    <w:rsid w:val="0085020F"/>
    <w:rsid w:val="00851882"/>
    <w:rsid w:val="00853DF3"/>
    <w:rsid w:val="008600B9"/>
    <w:rsid w:val="0086361C"/>
    <w:rsid w:val="008646DC"/>
    <w:rsid w:val="008659F1"/>
    <w:rsid w:val="00867486"/>
    <w:rsid w:val="0087448C"/>
    <w:rsid w:val="0087529D"/>
    <w:rsid w:val="008764D2"/>
    <w:rsid w:val="00881C74"/>
    <w:rsid w:val="008854AC"/>
    <w:rsid w:val="00885ED0"/>
    <w:rsid w:val="008937C6"/>
    <w:rsid w:val="00893E8D"/>
    <w:rsid w:val="00894206"/>
    <w:rsid w:val="00894B5D"/>
    <w:rsid w:val="008A0235"/>
    <w:rsid w:val="008A064D"/>
    <w:rsid w:val="008A099E"/>
    <w:rsid w:val="008A3F6B"/>
    <w:rsid w:val="008B08B7"/>
    <w:rsid w:val="008B0DD6"/>
    <w:rsid w:val="008B2C8A"/>
    <w:rsid w:val="008B3F59"/>
    <w:rsid w:val="008C10C5"/>
    <w:rsid w:val="008C2710"/>
    <w:rsid w:val="008D08EA"/>
    <w:rsid w:val="008D1067"/>
    <w:rsid w:val="008D21AD"/>
    <w:rsid w:val="008D2525"/>
    <w:rsid w:val="008D34E8"/>
    <w:rsid w:val="008D51D9"/>
    <w:rsid w:val="008E0B7C"/>
    <w:rsid w:val="008E1009"/>
    <w:rsid w:val="008E360C"/>
    <w:rsid w:val="008E7FB6"/>
    <w:rsid w:val="008F01B2"/>
    <w:rsid w:val="008F3582"/>
    <w:rsid w:val="008F7E31"/>
    <w:rsid w:val="00900B65"/>
    <w:rsid w:val="00901652"/>
    <w:rsid w:val="00902693"/>
    <w:rsid w:val="00903E56"/>
    <w:rsid w:val="009133C1"/>
    <w:rsid w:val="009142C9"/>
    <w:rsid w:val="00917AAB"/>
    <w:rsid w:val="009201A9"/>
    <w:rsid w:val="0092222F"/>
    <w:rsid w:val="00924131"/>
    <w:rsid w:val="009243D3"/>
    <w:rsid w:val="00926C59"/>
    <w:rsid w:val="00927BAD"/>
    <w:rsid w:val="00927EF7"/>
    <w:rsid w:val="009300A5"/>
    <w:rsid w:val="0093036B"/>
    <w:rsid w:val="009304B8"/>
    <w:rsid w:val="00943F72"/>
    <w:rsid w:val="009444B5"/>
    <w:rsid w:val="0094695E"/>
    <w:rsid w:val="00946E5F"/>
    <w:rsid w:val="00947F88"/>
    <w:rsid w:val="00950FBF"/>
    <w:rsid w:val="009522D9"/>
    <w:rsid w:val="009523CE"/>
    <w:rsid w:val="00953B8C"/>
    <w:rsid w:val="00954F72"/>
    <w:rsid w:val="00960163"/>
    <w:rsid w:val="009608B6"/>
    <w:rsid w:val="009639EE"/>
    <w:rsid w:val="00964D49"/>
    <w:rsid w:val="009679A5"/>
    <w:rsid w:val="00967A66"/>
    <w:rsid w:val="0097056C"/>
    <w:rsid w:val="0097103A"/>
    <w:rsid w:val="00973DFD"/>
    <w:rsid w:val="00974AF9"/>
    <w:rsid w:val="0097614C"/>
    <w:rsid w:val="0097659A"/>
    <w:rsid w:val="00981986"/>
    <w:rsid w:val="0098239B"/>
    <w:rsid w:val="00982576"/>
    <w:rsid w:val="00982D38"/>
    <w:rsid w:val="00983064"/>
    <w:rsid w:val="00984D20"/>
    <w:rsid w:val="009851E8"/>
    <w:rsid w:val="00986C83"/>
    <w:rsid w:val="00986D34"/>
    <w:rsid w:val="00991C9A"/>
    <w:rsid w:val="0099400A"/>
    <w:rsid w:val="009952F2"/>
    <w:rsid w:val="00995C82"/>
    <w:rsid w:val="0099606F"/>
    <w:rsid w:val="009A01AF"/>
    <w:rsid w:val="009A28A7"/>
    <w:rsid w:val="009A2B3E"/>
    <w:rsid w:val="009A3A40"/>
    <w:rsid w:val="009A3CD0"/>
    <w:rsid w:val="009A5795"/>
    <w:rsid w:val="009A5D52"/>
    <w:rsid w:val="009A68B4"/>
    <w:rsid w:val="009B067B"/>
    <w:rsid w:val="009B5600"/>
    <w:rsid w:val="009B656A"/>
    <w:rsid w:val="009C0607"/>
    <w:rsid w:val="009C16C2"/>
    <w:rsid w:val="009C3821"/>
    <w:rsid w:val="009C6631"/>
    <w:rsid w:val="009C77AD"/>
    <w:rsid w:val="009C7EC2"/>
    <w:rsid w:val="009D57AC"/>
    <w:rsid w:val="009E4624"/>
    <w:rsid w:val="009F1FEB"/>
    <w:rsid w:val="009F2475"/>
    <w:rsid w:val="009F5A28"/>
    <w:rsid w:val="00A0295D"/>
    <w:rsid w:val="00A03B97"/>
    <w:rsid w:val="00A04450"/>
    <w:rsid w:val="00A05229"/>
    <w:rsid w:val="00A10FBA"/>
    <w:rsid w:val="00A11F8B"/>
    <w:rsid w:val="00A12B3D"/>
    <w:rsid w:val="00A13CA1"/>
    <w:rsid w:val="00A140F5"/>
    <w:rsid w:val="00A14207"/>
    <w:rsid w:val="00A1427D"/>
    <w:rsid w:val="00A14CF6"/>
    <w:rsid w:val="00A14E30"/>
    <w:rsid w:val="00A15DF0"/>
    <w:rsid w:val="00A16A2D"/>
    <w:rsid w:val="00A22EA0"/>
    <w:rsid w:val="00A259ED"/>
    <w:rsid w:val="00A2685C"/>
    <w:rsid w:val="00A30615"/>
    <w:rsid w:val="00A326C7"/>
    <w:rsid w:val="00A32AA2"/>
    <w:rsid w:val="00A35D8F"/>
    <w:rsid w:val="00A36B1D"/>
    <w:rsid w:val="00A43B42"/>
    <w:rsid w:val="00A44AA3"/>
    <w:rsid w:val="00A45E2C"/>
    <w:rsid w:val="00A51B60"/>
    <w:rsid w:val="00A532C2"/>
    <w:rsid w:val="00A55227"/>
    <w:rsid w:val="00A63D9B"/>
    <w:rsid w:val="00A642D0"/>
    <w:rsid w:val="00A64ABE"/>
    <w:rsid w:val="00A65AFB"/>
    <w:rsid w:val="00A65CA3"/>
    <w:rsid w:val="00A71521"/>
    <w:rsid w:val="00A71C46"/>
    <w:rsid w:val="00A72CEE"/>
    <w:rsid w:val="00A745B0"/>
    <w:rsid w:val="00A74618"/>
    <w:rsid w:val="00A75D15"/>
    <w:rsid w:val="00A776FD"/>
    <w:rsid w:val="00A80F79"/>
    <w:rsid w:val="00A81227"/>
    <w:rsid w:val="00A81F1B"/>
    <w:rsid w:val="00A8388F"/>
    <w:rsid w:val="00A8502E"/>
    <w:rsid w:val="00A859C3"/>
    <w:rsid w:val="00A866F9"/>
    <w:rsid w:val="00A86F3D"/>
    <w:rsid w:val="00A90772"/>
    <w:rsid w:val="00A9186B"/>
    <w:rsid w:val="00A924B8"/>
    <w:rsid w:val="00A9297B"/>
    <w:rsid w:val="00A9310B"/>
    <w:rsid w:val="00A93554"/>
    <w:rsid w:val="00A957E8"/>
    <w:rsid w:val="00AA0C55"/>
    <w:rsid w:val="00AA22E5"/>
    <w:rsid w:val="00AA4278"/>
    <w:rsid w:val="00AA7228"/>
    <w:rsid w:val="00AB09B0"/>
    <w:rsid w:val="00AB09B7"/>
    <w:rsid w:val="00AB1158"/>
    <w:rsid w:val="00AB2982"/>
    <w:rsid w:val="00AB29E2"/>
    <w:rsid w:val="00AB7CD0"/>
    <w:rsid w:val="00AC3C0D"/>
    <w:rsid w:val="00AD04C5"/>
    <w:rsid w:val="00AD1F63"/>
    <w:rsid w:val="00AD41D0"/>
    <w:rsid w:val="00AD43B8"/>
    <w:rsid w:val="00AD6479"/>
    <w:rsid w:val="00AD6E2C"/>
    <w:rsid w:val="00AE0A64"/>
    <w:rsid w:val="00AE45A5"/>
    <w:rsid w:val="00AE4F5F"/>
    <w:rsid w:val="00AF0DEF"/>
    <w:rsid w:val="00AF181A"/>
    <w:rsid w:val="00AF2404"/>
    <w:rsid w:val="00AF2C05"/>
    <w:rsid w:val="00AF395C"/>
    <w:rsid w:val="00AF4740"/>
    <w:rsid w:val="00AF4D64"/>
    <w:rsid w:val="00AF7B2A"/>
    <w:rsid w:val="00AF7E7E"/>
    <w:rsid w:val="00B01BA1"/>
    <w:rsid w:val="00B01F6E"/>
    <w:rsid w:val="00B03A39"/>
    <w:rsid w:val="00B10D76"/>
    <w:rsid w:val="00B126D7"/>
    <w:rsid w:val="00B1545D"/>
    <w:rsid w:val="00B20166"/>
    <w:rsid w:val="00B24228"/>
    <w:rsid w:val="00B262F9"/>
    <w:rsid w:val="00B26DA0"/>
    <w:rsid w:val="00B2711E"/>
    <w:rsid w:val="00B27375"/>
    <w:rsid w:val="00B30CDD"/>
    <w:rsid w:val="00B31712"/>
    <w:rsid w:val="00B35620"/>
    <w:rsid w:val="00B36883"/>
    <w:rsid w:val="00B376F4"/>
    <w:rsid w:val="00B40B5B"/>
    <w:rsid w:val="00B40EB8"/>
    <w:rsid w:val="00B41373"/>
    <w:rsid w:val="00B436E3"/>
    <w:rsid w:val="00B44FFC"/>
    <w:rsid w:val="00B468AA"/>
    <w:rsid w:val="00B47D6C"/>
    <w:rsid w:val="00B506C7"/>
    <w:rsid w:val="00B528E3"/>
    <w:rsid w:val="00B55EBC"/>
    <w:rsid w:val="00B577E8"/>
    <w:rsid w:val="00B6017F"/>
    <w:rsid w:val="00B611F2"/>
    <w:rsid w:val="00B612B0"/>
    <w:rsid w:val="00B622A0"/>
    <w:rsid w:val="00B666C9"/>
    <w:rsid w:val="00B72927"/>
    <w:rsid w:val="00B73E0A"/>
    <w:rsid w:val="00B75252"/>
    <w:rsid w:val="00B75E56"/>
    <w:rsid w:val="00B765D8"/>
    <w:rsid w:val="00B769F3"/>
    <w:rsid w:val="00B76C25"/>
    <w:rsid w:val="00B76CC7"/>
    <w:rsid w:val="00B7751A"/>
    <w:rsid w:val="00B777F1"/>
    <w:rsid w:val="00B834D0"/>
    <w:rsid w:val="00B84173"/>
    <w:rsid w:val="00B9173E"/>
    <w:rsid w:val="00B93317"/>
    <w:rsid w:val="00B978DF"/>
    <w:rsid w:val="00BA0AAC"/>
    <w:rsid w:val="00BA0D54"/>
    <w:rsid w:val="00BA26A0"/>
    <w:rsid w:val="00BA44FE"/>
    <w:rsid w:val="00BA5B6C"/>
    <w:rsid w:val="00BA60B1"/>
    <w:rsid w:val="00BA61AB"/>
    <w:rsid w:val="00BA62AA"/>
    <w:rsid w:val="00BA7FBE"/>
    <w:rsid w:val="00BB0D86"/>
    <w:rsid w:val="00BB47ED"/>
    <w:rsid w:val="00BB7082"/>
    <w:rsid w:val="00BC0794"/>
    <w:rsid w:val="00BC153B"/>
    <w:rsid w:val="00BC471E"/>
    <w:rsid w:val="00BC7123"/>
    <w:rsid w:val="00BC73FE"/>
    <w:rsid w:val="00BD49FE"/>
    <w:rsid w:val="00BD5DAF"/>
    <w:rsid w:val="00BE0008"/>
    <w:rsid w:val="00BE1377"/>
    <w:rsid w:val="00BE1903"/>
    <w:rsid w:val="00BE2FDC"/>
    <w:rsid w:val="00BE41EE"/>
    <w:rsid w:val="00BE4DFA"/>
    <w:rsid w:val="00BE58D4"/>
    <w:rsid w:val="00BF032D"/>
    <w:rsid w:val="00BF1AC4"/>
    <w:rsid w:val="00BF2685"/>
    <w:rsid w:val="00BF2CAF"/>
    <w:rsid w:val="00BF4673"/>
    <w:rsid w:val="00BF47AC"/>
    <w:rsid w:val="00BF6320"/>
    <w:rsid w:val="00C00088"/>
    <w:rsid w:val="00C01BB6"/>
    <w:rsid w:val="00C037B4"/>
    <w:rsid w:val="00C05528"/>
    <w:rsid w:val="00C07C11"/>
    <w:rsid w:val="00C10A29"/>
    <w:rsid w:val="00C11E39"/>
    <w:rsid w:val="00C11F51"/>
    <w:rsid w:val="00C14A81"/>
    <w:rsid w:val="00C1739F"/>
    <w:rsid w:val="00C1780D"/>
    <w:rsid w:val="00C20509"/>
    <w:rsid w:val="00C21B8F"/>
    <w:rsid w:val="00C22482"/>
    <w:rsid w:val="00C22BBD"/>
    <w:rsid w:val="00C22F53"/>
    <w:rsid w:val="00C23D3D"/>
    <w:rsid w:val="00C35B67"/>
    <w:rsid w:val="00C4004B"/>
    <w:rsid w:val="00C4028D"/>
    <w:rsid w:val="00C416CC"/>
    <w:rsid w:val="00C4250F"/>
    <w:rsid w:val="00C4522F"/>
    <w:rsid w:val="00C45A26"/>
    <w:rsid w:val="00C5013F"/>
    <w:rsid w:val="00C525AA"/>
    <w:rsid w:val="00C5653E"/>
    <w:rsid w:val="00C6049F"/>
    <w:rsid w:val="00C60FFB"/>
    <w:rsid w:val="00C626EA"/>
    <w:rsid w:val="00C6611F"/>
    <w:rsid w:val="00C66EB0"/>
    <w:rsid w:val="00C70A8E"/>
    <w:rsid w:val="00C72620"/>
    <w:rsid w:val="00C737D2"/>
    <w:rsid w:val="00C7538E"/>
    <w:rsid w:val="00C757B9"/>
    <w:rsid w:val="00C759E8"/>
    <w:rsid w:val="00C7770A"/>
    <w:rsid w:val="00C81A3F"/>
    <w:rsid w:val="00C8442C"/>
    <w:rsid w:val="00C957A2"/>
    <w:rsid w:val="00C9679B"/>
    <w:rsid w:val="00CA18FD"/>
    <w:rsid w:val="00CA19E7"/>
    <w:rsid w:val="00CA45BA"/>
    <w:rsid w:val="00CA463A"/>
    <w:rsid w:val="00CA4D84"/>
    <w:rsid w:val="00CB00F3"/>
    <w:rsid w:val="00CB033B"/>
    <w:rsid w:val="00CB0DA4"/>
    <w:rsid w:val="00CB3527"/>
    <w:rsid w:val="00CB4653"/>
    <w:rsid w:val="00CB4784"/>
    <w:rsid w:val="00CB6B60"/>
    <w:rsid w:val="00CC16C2"/>
    <w:rsid w:val="00CC4D60"/>
    <w:rsid w:val="00CC6D92"/>
    <w:rsid w:val="00CD6130"/>
    <w:rsid w:val="00CD7F31"/>
    <w:rsid w:val="00CE0F5D"/>
    <w:rsid w:val="00CE1233"/>
    <w:rsid w:val="00CE1A59"/>
    <w:rsid w:val="00CE1D6E"/>
    <w:rsid w:val="00CE559A"/>
    <w:rsid w:val="00CE6778"/>
    <w:rsid w:val="00CF028B"/>
    <w:rsid w:val="00CF10F4"/>
    <w:rsid w:val="00CF12A2"/>
    <w:rsid w:val="00CF1321"/>
    <w:rsid w:val="00CF1E81"/>
    <w:rsid w:val="00D00369"/>
    <w:rsid w:val="00D012DD"/>
    <w:rsid w:val="00D01631"/>
    <w:rsid w:val="00D0233C"/>
    <w:rsid w:val="00D0257A"/>
    <w:rsid w:val="00D054E6"/>
    <w:rsid w:val="00D13A4C"/>
    <w:rsid w:val="00D13B5B"/>
    <w:rsid w:val="00D21238"/>
    <w:rsid w:val="00D2276A"/>
    <w:rsid w:val="00D2330E"/>
    <w:rsid w:val="00D23838"/>
    <w:rsid w:val="00D23B91"/>
    <w:rsid w:val="00D26DF6"/>
    <w:rsid w:val="00D273AA"/>
    <w:rsid w:val="00D32E1D"/>
    <w:rsid w:val="00D33EEF"/>
    <w:rsid w:val="00D34090"/>
    <w:rsid w:val="00D37B74"/>
    <w:rsid w:val="00D4241B"/>
    <w:rsid w:val="00D44BDA"/>
    <w:rsid w:val="00D451E1"/>
    <w:rsid w:val="00D47CFB"/>
    <w:rsid w:val="00D509FD"/>
    <w:rsid w:val="00D54C94"/>
    <w:rsid w:val="00D55FE6"/>
    <w:rsid w:val="00D602B3"/>
    <w:rsid w:val="00D63B78"/>
    <w:rsid w:val="00D646C8"/>
    <w:rsid w:val="00D64AAB"/>
    <w:rsid w:val="00D65716"/>
    <w:rsid w:val="00D73609"/>
    <w:rsid w:val="00D743D3"/>
    <w:rsid w:val="00D75D29"/>
    <w:rsid w:val="00D75D78"/>
    <w:rsid w:val="00D7683A"/>
    <w:rsid w:val="00D77172"/>
    <w:rsid w:val="00D77F9C"/>
    <w:rsid w:val="00D80D6F"/>
    <w:rsid w:val="00D80E45"/>
    <w:rsid w:val="00D8277B"/>
    <w:rsid w:val="00D8318D"/>
    <w:rsid w:val="00D834E5"/>
    <w:rsid w:val="00D84960"/>
    <w:rsid w:val="00D863D8"/>
    <w:rsid w:val="00D90390"/>
    <w:rsid w:val="00D91097"/>
    <w:rsid w:val="00D913F0"/>
    <w:rsid w:val="00D96541"/>
    <w:rsid w:val="00D97C4C"/>
    <w:rsid w:val="00D97C8F"/>
    <w:rsid w:val="00DA63AD"/>
    <w:rsid w:val="00DA668D"/>
    <w:rsid w:val="00DB463E"/>
    <w:rsid w:val="00DB76E4"/>
    <w:rsid w:val="00DC0515"/>
    <w:rsid w:val="00DC0C7F"/>
    <w:rsid w:val="00DC17BF"/>
    <w:rsid w:val="00DC301F"/>
    <w:rsid w:val="00DC37F1"/>
    <w:rsid w:val="00DC680E"/>
    <w:rsid w:val="00DD0B01"/>
    <w:rsid w:val="00DD1315"/>
    <w:rsid w:val="00DD318B"/>
    <w:rsid w:val="00DD38C9"/>
    <w:rsid w:val="00DD5AED"/>
    <w:rsid w:val="00DD5BA7"/>
    <w:rsid w:val="00DD5DEC"/>
    <w:rsid w:val="00DE0542"/>
    <w:rsid w:val="00DE3B57"/>
    <w:rsid w:val="00DE454E"/>
    <w:rsid w:val="00DE7264"/>
    <w:rsid w:val="00DE7AE2"/>
    <w:rsid w:val="00DE7B95"/>
    <w:rsid w:val="00DF1B5C"/>
    <w:rsid w:val="00DF5820"/>
    <w:rsid w:val="00E0419B"/>
    <w:rsid w:val="00E074B5"/>
    <w:rsid w:val="00E07CF8"/>
    <w:rsid w:val="00E12F0B"/>
    <w:rsid w:val="00E13FC3"/>
    <w:rsid w:val="00E15123"/>
    <w:rsid w:val="00E17778"/>
    <w:rsid w:val="00E24FB4"/>
    <w:rsid w:val="00E27000"/>
    <w:rsid w:val="00E27609"/>
    <w:rsid w:val="00E30494"/>
    <w:rsid w:val="00E356A9"/>
    <w:rsid w:val="00E36D80"/>
    <w:rsid w:val="00E374D5"/>
    <w:rsid w:val="00E40C94"/>
    <w:rsid w:val="00E44CAE"/>
    <w:rsid w:val="00E456FA"/>
    <w:rsid w:val="00E45DF9"/>
    <w:rsid w:val="00E52CC4"/>
    <w:rsid w:val="00E55D54"/>
    <w:rsid w:val="00E576ED"/>
    <w:rsid w:val="00E57A71"/>
    <w:rsid w:val="00E657A5"/>
    <w:rsid w:val="00E66E13"/>
    <w:rsid w:val="00E71500"/>
    <w:rsid w:val="00E71906"/>
    <w:rsid w:val="00E84F37"/>
    <w:rsid w:val="00E9123D"/>
    <w:rsid w:val="00E92AC6"/>
    <w:rsid w:val="00E94197"/>
    <w:rsid w:val="00E94F0B"/>
    <w:rsid w:val="00E95285"/>
    <w:rsid w:val="00E96258"/>
    <w:rsid w:val="00EA0F5B"/>
    <w:rsid w:val="00EA1B75"/>
    <w:rsid w:val="00EA2CB6"/>
    <w:rsid w:val="00EA6BDA"/>
    <w:rsid w:val="00EB04A0"/>
    <w:rsid w:val="00EB0B3C"/>
    <w:rsid w:val="00EB2326"/>
    <w:rsid w:val="00EB4B1C"/>
    <w:rsid w:val="00EB6078"/>
    <w:rsid w:val="00EB686A"/>
    <w:rsid w:val="00EC0281"/>
    <w:rsid w:val="00EC1649"/>
    <w:rsid w:val="00EC16B7"/>
    <w:rsid w:val="00EC19D1"/>
    <w:rsid w:val="00EC246A"/>
    <w:rsid w:val="00ED00B0"/>
    <w:rsid w:val="00ED1F19"/>
    <w:rsid w:val="00ED5480"/>
    <w:rsid w:val="00EE2DB4"/>
    <w:rsid w:val="00EF102F"/>
    <w:rsid w:val="00EF1A24"/>
    <w:rsid w:val="00EF2231"/>
    <w:rsid w:val="00EF6325"/>
    <w:rsid w:val="00EF7B98"/>
    <w:rsid w:val="00EF7D34"/>
    <w:rsid w:val="00EF7F8B"/>
    <w:rsid w:val="00F01366"/>
    <w:rsid w:val="00F01574"/>
    <w:rsid w:val="00F05AEE"/>
    <w:rsid w:val="00F05CDB"/>
    <w:rsid w:val="00F06B73"/>
    <w:rsid w:val="00F1022B"/>
    <w:rsid w:val="00F11281"/>
    <w:rsid w:val="00F1175F"/>
    <w:rsid w:val="00F11B7A"/>
    <w:rsid w:val="00F15A39"/>
    <w:rsid w:val="00F16D88"/>
    <w:rsid w:val="00F1781B"/>
    <w:rsid w:val="00F2214C"/>
    <w:rsid w:val="00F2367E"/>
    <w:rsid w:val="00F244C8"/>
    <w:rsid w:val="00F256D9"/>
    <w:rsid w:val="00F25F27"/>
    <w:rsid w:val="00F35AF9"/>
    <w:rsid w:val="00F3663D"/>
    <w:rsid w:val="00F36D1F"/>
    <w:rsid w:val="00F374A8"/>
    <w:rsid w:val="00F4099C"/>
    <w:rsid w:val="00F43641"/>
    <w:rsid w:val="00F44411"/>
    <w:rsid w:val="00F5049F"/>
    <w:rsid w:val="00F51506"/>
    <w:rsid w:val="00F536CB"/>
    <w:rsid w:val="00F53F38"/>
    <w:rsid w:val="00F56CB0"/>
    <w:rsid w:val="00F61397"/>
    <w:rsid w:val="00F61E99"/>
    <w:rsid w:val="00F66A8F"/>
    <w:rsid w:val="00F70870"/>
    <w:rsid w:val="00F734A5"/>
    <w:rsid w:val="00F76BFD"/>
    <w:rsid w:val="00F76FA7"/>
    <w:rsid w:val="00F77C80"/>
    <w:rsid w:val="00F85F2D"/>
    <w:rsid w:val="00F86C25"/>
    <w:rsid w:val="00F9369C"/>
    <w:rsid w:val="00F93D43"/>
    <w:rsid w:val="00FA0752"/>
    <w:rsid w:val="00FA0EBD"/>
    <w:rsid w:val="00FA1A32"/>
    <w:rsid w:val="00FA2564"/>
    <w:rsid w:val="00FA2C83"/>
    <w:rsid w:val="00FA45E2"/>
    <w:rsid w:val="00FA4AFE"/>
    <w:rsid w:val="00FA66AB"/>
    <w:rsid w:val="00FA6A57"/>
    <w:rsid w:val="00FB0062"/>
    <w:rsid w:val="00FB044D"/>
    <w:rsid w:val="00FB0610"/>
    <w:rsid w:val="00FB1349"/>
    <w:rsid w:val="00FB39FF"/>
    <w:rsid w:val="00FC1A30"/>
    <w:rsid w:val="00FC335D"/>
    <w:rsid w:val="00FC3C90"/>
    <w:rsid w:val="00FD1A2D"/>
    <w:rsid w:val="00FD2878"/>
    <w:rsid w:val="00FD29D7"/>
    <w:rsid w:val="00FD6755"/>
    <w:rsid w:val="00FE081F"/>
    <w:rsid w:val="00FE3B07"/>
    <w:rsid w:val="00FE494A"/>
    <w:rsid w:val="00FE5011"/>
    <w:rsid w:val="00FE6800"/>
    <w:rsid w:val="00FE7461"/>
    <w:rsid w:val="00FF53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6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81B36"/>
    <w:pPr>
      <w:spacing w:after="200" w:line="276" w:lineRule="auto"/>
      <w:ind w:left="720"/>
      <w:contextualSpacing/>
    </w:pPr>
    <w:rPr>
      <w:rFonts w:eastAsiaTheme="minorHAnsi"/>
      <w:lang w:eastAsia="en-US"/>
    </w:rPr>
  </w:style>
  <w:style w:type="table" w:styleId="LightShading">
    <w:name w:val="Light Shading"/>
    <w:basedOn w:val="TableNormal"/>
    <w:uiPriority w:val="60"/>
    <w:rsid w:val="00581B36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81B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B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B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B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B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B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B36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rsid w:val="001452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29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25308E-4F6F-48D8-B3D1-A418277F6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478</Words>
  <Characters>842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9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Yi</dc:creator>
  <cp:keywords/>
  <dc:description/>
  <cp:lastModifiedBy>0013357</cp:lastModifiedBy>
  <cp:revision>9</cp:revision>
  <dcterms:created xsi:type="dcterms:W3CDTF">2018-05-02T12:56:00Z</dcterms:created>
  <dcterms:modified xsi:type="dcterms:W3CDTF">2018-05-09T04:45:00Z</dcterms:modified>
</cp:coreProperties>
</file>